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26C" w:rsidRDefault="00C25F14" w:rsidP="00A02FAA">
      <w:pPr>
        <w:keepNext/>
        <w:spacing w:after="0" w:line="480" w:lineRule="auto"/>
        <w:rPr>
          <w:rFonts w:cstheme="minorHAnsi"/>
          <w:b/>
          <w:sz w:val="36"/>
          <w:szCs w:val="36"/>
        </w:rPr>
      </w:pPr>
      <w:r>
        <w:rPr>
          <w:rFonts w:cstheme="minorHAnsi"/>
          <w:b/>
          <w:sz w:val="36"/>
          <w:szCs w:val="36"/>
        </w:rPr>
        <w:t xml:space="preserve">S1 File </w:t>
      </w:r>
      <w:r w:rsidR="0054012F" w:rsidRPr="0054012F">
        <w:rPr>
          <w:rFonts w:cstheme="minorHAnsi"/>
          <w:b/>
          <w:sz w:val="36"/>
          <w:szCs w:val="36"/>
        </w:rPr>
        <w:t>Detailed information about test results o</w:t>
      </w:r>
      <w:bookmarkStart w:id="0" w:name="_GoBack"/>
      <w:bookmarkEnd w:id="0"/>
      <w:r w:rsidR="0054012F" w:rsidRPr="0054012F">
        <w:rPr>
          <w:rFonts w:cstheme="minorHAnsi"/>
          <w:b/>
          <w:sz w:val="36"/>
          <w:szCs w:val="36"/>
        </w:rPr>
        <w:t>btained from gold standard and on-farm culture in study 1</w:t>
      </w:r>
    </w:p>
    <w:p w:rsidR="003E1B47" w:rsidRDefault="003E1B47" w:rsidP="003E1B47">
      <w:pPr>
        <w:spacing w:after="0" w:line="480" w:lineRule="auto"/>
        <w:ind w:firstLine="810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237"/>
        <w:gridCol w:w="1238"/>
        <w:gridCol w:w="1237"/>
        <w:gridCol w:w="1238"/>
      </w:tblGrid>
      <w:tr w:rsidR="003E1B47" w:rsidRPr="00A56A17" w:rsidTr="003E1B47">
        <w:tc>
          <w:tcPr>
            <w:tcW w:w="9360" w:type="dxa"/>
            <w:gridSpan w:val="5"/>
          </w:tcPr>
          <w:p w:rsidR="003E1B47" w:rsidRPr="00A56A17" w:rsidRDefault="003E1B47" w:rsidP="00C0233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br w:type="page"/>
            </w:r>
            <w:r w:rsidRPr="0017399A">
              <w:rPr>
                <w:rFonts w:cstheme="minorHAnsi"/>
                <w:b/>
                <w:sz w:val="24"/>
                <w:szCs w:val="24"/>
              </w:rPr>
              <w:t xml:space="preserve">Table </w:t>
            </w:r>
            <w:r w:rsidR="00C0233E">
              <w:rPr>
                <w:rFonts w:cstheme="minorHAnsi"/>
                <w:b/>
                <w:sz w:val="24"/>
                <w:szCs w:val="24"/>
              </w:rPr>
              <w:t>A</w:t>
            </w:r>
            <w:r w:rsidRPr="0017399A">
              <w:rPr>
                <w:rFonts w:cstheme="minorHAnsi"/>
                <w:b/>
                <w:sz w:val="24"/>
                <w:szCs w:val="24"/>
              </w:rPr>
              <w:t>.</w:t>
            </w:r>
            <w:r w:rsidR="0017399A" w:rsidRPr="0017399A">
              <w:rPr>
                <w:rFonts w:cstheme="minorHAnsi"/>
                <w:sz w:val="24"/>
                <w:szCs w:val="24"/>
              </w:rPr>
              <w:t xml:space="preserve"> Standard laboratory culture was considered the gold standard</w:t>
            </w:r>
            <w:r w:rsidR="00B75554">
              <w:rPr>
                <w:rFonts w:cstheme="minorHAnsi"/>
                <w:color w:val="E36C0A" w:themeColor="accent6" w:themeShade="BF"/>
                <w:sz w:val="24"/>
                <w:szCs w:val="24"/>
              </w:rPr>
              <w:t xml:space="preserve"> </w:t>
            </w:r>
            <w:r w:rsidR="00B75554" w:rsidRPr="00A479C1">
              <w:rPr>
                <w:rFonts w:cstheme="minorHAnsi"/>
                <w:sz w:val="24"/>
                <w:szCs w:val="24"/>
              </w:rPr>
              <w:t>(study 1)</w:t>
            </w:r>
          </w:p>
        </w:tc>
      </w:tr>
      <w:tr w:rsidR="003E1B47" w:rsidRPr="00A56A17" w:rsidTr="009A45F4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B47" w:rsidRPr="009A45F4" w:rsidRDefault="003E1B47" w:rsidP="009A45F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A45F4">
              <w:rPr>
                <w:rFonts w:cstheme="minorHAnsi"/>
                <w:b/>
                <w:sz w:val="24"/>
                <w:szCs w:val="24"/>
              </w:rPr>
              <w:t>Accumast resul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5F4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F</w:t>
            </w:r>
            <w:r w:rsidR="009A45F4" w:rsidRPr="009A45F4">
              <w:rPr>
                <w:b/>
              </w:rPr>
              <w:t>alse</w:t>
            </w:r>
          </w:p>
          <w:p w:rsidR="003E1B47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N</w:t>
            </w:r>
            <w:r w:rsidR="009A45F4" w:rsidRPr="009A45F4">
              <w:rPr>
                <w:b/>
              </w:rPr>
              <w:t>egativ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5F4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F</w:t>
            </w:r>
            <w:r w:rsidR="009A45F4" w:rsidRPr="009A45F4">
              <w:rPr>
                <w:b/>
              </w:rPr>
              <w:t>alse</w:t>
            </w:r>
          </w:p>
          <w:p w:rsidR="003E1B47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P</w:t>
            </w:r>
            <w:r w:rsidR="009A45F4" w:rsidRPr="009A45F4">
              <w:rPr>
                <w:b/>
              </w:rPr>
              <w:t>ositive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5F4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T</w:t>
            </w:r>
            <w:r w:rsidR="009A45F4" w:rsidRPr="009A45F4">
              <w:rPr>
                <w:b/>
              </w:rPr>
              <w:t>rue</w:t>
            </w:r>
          </w:p>
          <w:p w:rsidR="003E1B47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N</w:t>
            </w:r>
            <w:r w:rsidR="009A45F4" w:rsidRPr="009A45F4">
              <w:rPr>
                <w:b/>
              </w:rPr>
              <w:t>egativ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5F4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T</w:t>
            </w:r>
            <w:r w:rsidR="009A45F4" w:rsidRPr="009A45F4">
              <w:rPr>
                <w:b/>
              </w:rPr>
              <w:t>rue</w:t>
            </w:r>
          </w:p>
          <w:p w:rsidR="003E1B47" w:rsidRPr="009A45F4" w:rsidRDefault="003E1B47" w:rsidP="009A45F4">
            <w:pPr>
              <w:jc w:val="center"/>
              <w:rPr>
                <w:b/>
              </w:rPr>
            </w:pPr>
            <w:r w:rsidRPr="009A45F4">
              <w:rPr>
                <w:b/>
              </w:rPr>
              <w:t>P</w:t>
            </w:r>
            <w:r w:rsidR="009A45F4" w:rsidRPr="009A45F4">
              <w:rPr>
                <w:b/>
              </w:rPr>
              <w:t>ositives</w:t>
            </w:r>
          </w:p>
        </w:tc>
      </w:tr>
      <w:tr w:rsidR="00CD1954" w:rsidRPr="00A56A17" w:rsidTr="00C5369A"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:rsidR="00CD1954" w:rsidRPr="0017399A" w:rsidRDefault="00CD1954" w:rsidP="00F769F3">
            <w:pPr>
              <w:rPr>
                <w:i/>
                <w:sz w:val="18"/>
              </w:rPr>
            </w:pPr>
            <w:r w:rsidRPr="0017399A">
              <w:rPr>
                <w:i/>
                <w:sz w:val="18"/>
              </w:rPr>
              <w:t>E. coli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23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17399A" w:rsidRDefault="00CD1954" w:rsidP="00CD1954">
            <w:pPr>
              <w:rPr>
                <w:i/>
                <w:sz w:val="18"/>
              </w:rPr>
            </w:pPr>
            <w:r w:rsidRPr="0017399A">
              <w:rPr>
                <w:i/>
                <w:sz w:val="18"/>
              </w:rPr>
              <w:t>E. coli, Staphyl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2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CD1954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E. coli</w:t>
            </w:r>
            <w:r>
              <w:rPr>
                <w:i/>
                <w:sz w:val="18"/>
                <w:lang w:val="pt-BR"/>
              </w:rPr>
              <w:t xml:space="preserve">, </w:t>
            </w:r>
            <w:r w:rsidRPr="00341DA5">
              <w:rPr>
                <w:i/>
                <w:sz w:val="18"/>
                <w:lang w:val="pt-BR"/>
              </w:rPr>
              <w:t>Strepto</w:t>
            </w:r>
            <w:r>
              <w:rPr>
                <w:i/>
                <w:sz w:val="18"/>
                <w:lang w:val="pt-BR"/>
              </w:rPr>
              <w:t>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7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Enter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CD1954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Enterococcus</w:t>
            </w:r>
            <w:r>
              <w:rPr>
                <w:i/>
                <w:sz w:val="18"/>
              </w:rPr>
              <w:t xml:space="preserve">, </w:t>
            </w:r>
            <w:r w:rsidRPr="00341DA5">
              <w:rPr>
                <w:i/>
                <w:sz w:val="18"/>
              </w:rPr>
              <w:t>Staph</w:t>
            </w:r>
            <w:r>
              <w:rPr>
                <w:i/>
                <w:sz w:val="18"/>
              </w:rPr>
              <w:t>yl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Negative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42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6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sz w:val="18"/>
              </w:rPr>
            </w:pPr>
            <w:r w:rsidRPr="00341DA5">
              <w:rPr>
                <w:sz w:val="18"/>
              </w:rPr>
              <w:t>Other</w:t>
            </w:r>
            <w:r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9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sz w:val="18"/>
              </w:rPr>
              <w:t>Other</w:t>
            </w:r>
            <w:r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  <w:r>
              <w:rPr>
                <w:sz w:val="18"/>
              </w:rPr>
              <w:t>,</w:t>
            </w:r>
            <w:r w:rsidRPr="00341DA5">
              <w:rPr>
                <w:i/>
                <w:sz w:val="18"/>
                <w:lang w:val="pt-BR"/>
              </w:rPr>
              <w:t xml:space="preserve"> Staph</w:t>
            </w:r>
            <w:r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sz w:val="18"/>
              </w:rPr>
              <w:t>Other</w:t>
            </w:r>
            <w:r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  <w:r>
              <w:rPr>
                <w:sz w:val="18"/>
              </w:rPr>
              <w:t xml:space="preserve">, </w:t>
            </w:r>
            <w:r w:rsidRPr="00341DA5">
              <w:rPr>
                <w:i/>
                <w:sz w:val="18"/>
              </w:rPr>
              <w:t>Strepto</w:t>
            </w:r>
            <w:r>
              <w:rPr>
                <w:i/>
                <w:sz w:val="18"/>
              </w:rPr>
              <w:t>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4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  <w:lang w:val="pt-BR"/>
              </w:rPr>
              <w:t>Staph</w:t>
            </w:r>
            <w:r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3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9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8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Pseudomona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</w:t>
            </w:r>
            <w:r>
              <w:rPr>
                <w:i/>
                <w:sz w:val="18"/>
              </w:rPr>
              <w:t>. a</w:t>
            </w:r>
            <w:r w:rsidRPr="00341DA5">
              <w:rPr>
                <w:i/>
                <w:sz w:val="18"/>
              </w:rPr>
              <w:t>ure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7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F769F3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trept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8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5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1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94</w:t>
            </w:r>
          </w:p>
        </w:tc>
      </w:tr>
      <w:tr w:rsidR="00CD1954" w:rsidRPr="00A56A17" w:rsidTr="00C5369A">
        <w:tc>
          <w:tcPr>
            <w:tcW w:w="4410" w:type="dxa"/>
            <w:vAlign w:val="center"/>
          </w:tcPr>
          <w:p w:rsidR="00CD1954" w:rsidRPr="00341DA5" w:rsidRDefault="00CD1954" w:rsidP="00CD1954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treptococcus</w:t>
            </w:r>
            <w:r>
              <w:rPr>
                <w:i/>
                <w:sz w:val="18"/>
              </w:rPr>
              <w:t xml:space="preserve">, </w:t>
            </w:r>
            <w:r w:rsidRPr="00341DA5">
              <w:rPr>
                <w:i/>
                <w:sz w:val="18"/>
                <w:lang w:val="pt-BR"/>
              </w:rPr>
              <w:t>Staph</w:t>
            </w:r>
            <w:r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7" w:type="dxa"/>
          </w:tcPr>
          <w:p w:rsidR="00CD1954" w:rsidRPr="00414FC7" w:rsidRDefault="00CD1954" w:rsidP="009A45F4">
            <w:pPr>
              <w:jc w:val="right"/>
            </w:pPr>
            <w:r w:rsidRPr="00414FC7">
              <w:t>0</w:t>
            </w:r>
          </w:p>
        </w:tc>
        <w:tc>
          <w:tcPr>
            <w:tcW w:w="1238" w:type="dxa"/>
          </w:tcPr>
          <w:p w:rsidR="00CD1954" w:rsidRPr="00414FC7" w:rsidRDefault="00CD1954" w:rsidP="009A45F4">
            <w:pPr>
              <w:jc w:val="right"/>
            </w:pPr>
            <w:r w:rsidRPr="00414FC7">
              <w:t>12</w:t>
            </w:r>
          </w:p>
        </w:tc>
      </w:tr>
      <w:tr w:rsidR="00CD1954" w:rsidRPr="00A56A17" w:rsidTr="00C5369A"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CD1954" w:rsidRPr="00F30F14" w:rsidRDefault="00CD1954" w:rsidP="00F769F3">
            <w:pPr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6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1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CD1954" w:rsidRPr="00414FC7" w:rsidRDefault="00CD1954" w:rsidP="009A45F4">
            <w:pPr>
              <w:jc w:val="right"/>
            </w:pPr>
            <w:r w:rsidRPr="00414FC7">
              <w:t>161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D1954" w:rsidRDefault="00CD1954" w:rsidP="009A45F4">
            <w:pPr>
              <w:jc w:val="right"/>
            </w:pPr>
            <w:r w:rsidRPr="00414FC7">
              <w:t>288</w:t>
            </w:r>
          </w:p>
        </w:tc>
      </w:tr>
    </w:tbl>
    <w:p w:rsidR="007125D0" w:rsidRDefault="007125D0" w:rsidP="007125D0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4E2C12">
        <w:rPr>
          <w:rFonts w:cstheme="minorHAnsi"/>
          <w:sz w:val="24"/>
          <w:szCs w:val="24"/>
          <w:vertAlign w:val="superscript"/>
        </w:rPr>
        <w:t>1</w:t>
      </w:r>
      <w:r w:rsidRPr="00A56A17">
        <w:rPr>
          <w:rFonts w:cstheme="minorHAnsi"/>
          <w:sz w:val="24"/>
          <w:szCs w:val="24"/>
        </w:rPr>
        <w:t xml:space="preserve">Only </w:t>
      </w:r>
      <w:r>
        <w:rPr>
          <w:rFonts w:cstheme="minorHAnsi"/>
          <w:sz w:val="24"/>
          <w:szCs w:val="24"/>
        </w:rPr>
        <w:t>sections</w:t>
      </w:r>
      <w:r w:rsidRPr="00A56A17">
        <w:rPr>
          <w:rFonts w:cstheme="minorHAnsi"/>
          <w:sz w:val="24"/>
          <w:szCs w:val="24"/>
        </w:rPr>
        <w:t xml:space="preserve"> with more than five col</w:t>
      </w:r>
      <w:r>
        <w:rPr>
          <w:rFonts w:cstheme="minorHAnsi"/>
          <w:sz w:val="24"/>
          <w:szCs w:val="24"/>
        </w:rPr>
        <w:t>onies were considered positive.</w:t>
      </w:r>
    </w:p>
    <w:p w:rsidR="007125D0" w:rsidRPr="00F56D55" w:rsidRDefault="007125D0" w:rsidP="007125D0">
      <w:pPr>
        <w:spacing w:after="0" w:line="240" w:lineRule="auto"/>
        <w:jc w:val="both"/>
      </w:pPr>
      <w:r w:rsidRPr="004E2C1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>
        <w:rPr>
          <w:rFonts w:cstheme="minorHAnsi"/>
          <w:sz w:val="24"/>
          <w:szCs w:val="24"/>
        </w:rPr>
        <w:t>C</w:t>
      </w:r>
      <w:r w:rsidRPr="00A56A17">
        <w:rPr>
          <w:rFonts w:cstheme="minorHAnsi"/>
          <w:sz w:val="24"/>
          <w:szCs w:val="24"/>
        </w:rPr>
        <w:t xml:space="preserve">ontaminated </w:t>
      </w:r>
      <w:r>
        <w:rPr>
          <w:rFonts w:cstheme="minorHAnsi"/>
          <w:sz w:val="24"/>
          <w:szCs w:val="24"/>
        </w:rPr>
        <w:t xml:space="preserve">samples in either standard culture (n = 3) or on-farm culture (n = 6) </w:t>
      </w:r>
      <w:r w:rsidRPr="00A56A17">
        <w:rPr>
          <w:rFonts w:cstheme="minorHAnsi"/>
          <w:sz w:val="24"/>
          <w:szCs w:val="24"/>
        </w:rPr>
        <w:t>were not included in the analysis</w:t>
      </w:r>
      <w:r>
        <w:rPr>
          <w:rFonts w:cstheme="minorHAnsi"/>
          <w:sz w:val="24"/>
          <w:szCs w:val="24"/>
        </w:rPr>
        <w:t>.</w:t>
      </w:r>
      <w:r w:rsidRPr="00A56A17">
        <w:rPr>
          <w:rFonts w:cstheme="minorHAnsi"/>
          <w:sz w:val="24"/>
          <w:szCs w:val="24"/>
        </w:rPr>
        <w:t xml:space="preserve"> </w:t>
      </w:r>
    </w:p>
    <w:p w:rsidR="008168D6" w:rsidRPr="00A56A17" w:rsidRDefault="008168D6" w:rsidP="00E47B42">
      <w:pPr>
        <w:spacing w:after="0" w:line="480" w:lineRule="auto"/>
        <w:ind w:firstLine="810"/>
        <w:jc w:val="both"/>
        <w:rPr>
          <w:rFonts w:cstheme="minorHAnsi"/>
          <w:sz w:val="24"/>
          <w:szCs w:val="24"/>
        </w:rPr>
      </w:pPr>
    </w:p>
    <w:p w:rsidR="003109C7" w:rsidRDefault="003109C7">
      <w:pPr>
        <w:rPr>
          <w:rFonts w:cstheme="minorHAnsi"/>
          <w:sz w:val="24"/>
          <w:szCs w:val="24"/>
        </w:rPr>
        <w:sectPr w:rsidR="003109C7" w:rsidSect="003109C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562"/>
        <w:gridCol w:w="562"/>
        <w:gridCol w:w="562"/>
        <w:gridCol w:w="562"/>
        <w:gridCol w:w="564"/>
        <w:gridCol w:w="561"/>
        <w:gridCol w:w="561"/>
        <w:gridCol w:w="561"/>
        <w:gridCol w:w="564"/>
        <w:gridCol w:w="561"/>
        <w:gridCol w:w="561"/>
        <w:gridCol w:w="561"/>
        <w:gridCol w:w="564"/>
        <w:gridCol w:w="561"/>
        <w:gridCol w:w="561"/>
        <w:gridCol w:w="561"/>
        <w:gridCol w:w="564"/>
        <w:gridCol w:w="561"/>
        <w:gridCol w:w="561"/>
        <w:gridCol w:w="561"/>
        <w:gridCol w:w="569"/>
      </w:tblGrid>
      <w:tr w:rsidR="0017399A" w:rsidRPr="003E1B47" w:rsidTr="00A479C1">
        <w:trPr>
          <w:cantSplit/>
          <w:trHeight w:val="350"/>
          <w:jc w:val="center"/>
        </w:trPr>
        <w:tc>
          <w:tcPr>
            <w:tcW w:w="5000" w:type="pct"/>
            <w:gridSpan w:val="22"/>
            <w:tcBorders>
              <w:left w:val="nil"/>
              <w:bottom w:val="single" w:sz="4" w:space="0" w:color="auto"/>
              <w:right w:val="nil"/>
            </w:tcBorders>
          </w:tcPr>
          <w:p w:rsidR="0017399A" w:rsidRPr="00A56A17" w:rsidRDefault="0017399A" w:rsidP="00C0233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br w:type="page"/>
            </w:r>
            <w:r w:rsidRPr="007125D0">
              <w:rPr>
                <w:rFonts w:cstheme="minorHAnsi"/>
                <w:b/>
                <w:sz w:val="24"/>
                <w:szCs w:val="24"/>
              </w:rPr>
              <w:t xml:space="preserve">Table </w:t>
            </w:r>
            <w:r w:rsidR="00C0233E">
              <w:rPr>
                <w:rFonts w:cstheme="minorHAnsi"/>
                <w:b/>
                <w:sz w:val="24"/>
                <w:szCs w:val="24"/>
              </w:rPr>
              <w:t>B</w:t>
            </w:r>
            <w:r w:rsidRPr="007125D0">
              <w:rPr>
                <w:rFonts w:cstheme="minorHAnsi"/>
                <w:b/>
                <w:sz w:val="24"/>
                <w:szCs w:val="24"/>
              </w:rPr>
              <w:t>.</w:t>
            </w:r>
            <w:r w:rsidRPr="007125D0">
              <w:rPr>
                <w:rFonts w:cstheme="minorHAnsi"/>
                <w:sz w:val="24"/>
                <w:szCs w:val="24"/>
              </w:rPr>
              <w:t xml:space="preserve"> Distribution of results between on-farm culture system and standard laboratory culture</w:t>
            </w:r>
            <w:r w:rsidR="00B75554" w:rsidRPr="007125D0">
              <w:rPr>
                <w:rFonts w:cstheme="minorHAnsi"/>
                <w:sz w:val="24"/>
                <w:szCs w:val="24"/>
              </w:rPr>
              <w:t xml:space="preserve"> (study 1)</w:t>
            </w:r>
          </w:p>
        </w:tc>
      </w:tr>
      <w:tr w:rsidR="00341DA5" w:rsidRPr="003E1B47" w:rsidTr="00A479C1">
        <w:trPr>
          <w:cantSplit/>
          <w:trHeight w:val="350"/>
          <w:jc w:val="center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DA5" w:rsidRPr="00662C70" w:rsidRDefault="00341DA5" w:rsidP="00AB61A2">
            <w:pPr>
              <w:jc w:val="center"/>
              <w:rPr>
                <w:rFonts w:cstheme="minorHAnsi"/>
              </w:rPr>
            </w:pPr>
          </w:p>
        </w:tc>
        <w:tc>
          <w:tcPr>
            <w:tcW w:w="4480" w:type="pct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DA5" w:rsidRPr="004E2C12" w:rsidRDefault="004E2C12" w:rsidP="004E2C12">
            <w:pPr>
              <w:jc w:val="center"/>
              <w:rPr>
                <w:b/>
                <w:sz w:val="20"/>
              </w:rPr>
            </w:pPr>
            <w:r w:rsidRPr="004E2C12">
              <w:rPr>
                <w:b/>
                <w:sz w:val="24"/>
              </w:rPr>
              <w:t>S</w:t>
            </w:r>
            <w:r w:rsidR="00341DA5" w:rsidRPr="004E2C12">
              <w:rPr>
                <w:b/>
                <w:sz w:val="24"/>
              </w:rPr>
              <w:t>tandard laboratory culture performed by the Quality Milk</w:t>
            </w:r>
            <w:r w:rsidRPr="004E2C12">
              <w:rPr>
                <w:b/>
                <w:sz w:val="24"/>
              </w:rPr>
              <w:t xml:space="preserve"> Production Services laboratory</w:t>
            </w:r>
          </w:p>
        </w:tc>
      </w:tr>
      <w:tr w:rsidR="00F30F14" w:rsidRPr="003E1B47" w:rsidTr="00A479C1">
        <w:trPr>
          <w:cantSplit/>
          <w:trHeight w:val="1502"/>
          <w:jc w:val="center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341DA5" w:rsidRDefault="00341DA5" w:rsidP="004C712F">
            <w:pPr>
              <w:jc w:val="center"/>
              <w:rPr>
                <w:rFonts w:cstheme="minorHAnsi"/>
                <w:b/>
              </w:rPr>
            </w:pPr>
            <w:r w:rsidRPr="004E2C12">
              <w:rPr>
                <w:rFonts w:cstheme="minorHAnsi"/>
                <w:b/>
                <w:sz w:val="24"/>
              </w:rPr>
              <w:t>Accumast result</w:t>
            </w:r>
            <w:r w:rsidR="004E2C12" w:rsidRPr="004E2C12">
              <w:rPr>
                <w:rFonts w:cstheme="minorHAnsi"/>
                <w:sz w:val="28"/>
                <w:szCs w:val="24"/>
                <w:vertAlign w:val="superscript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A pyogene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E</w:t>
            </w:r>
            <w:r w:rsidR="00341DA5">
              <w:rPr>
                <w:i/>
                <w:sz w:val="20"/>
              </w:rPr>
              <w:t>.</w:t>
            </w:r>
            <w:r w:rsidRPr="00341DA5">
              <w:rPr>
                <w:i/>
                <w:sz w:val="20"/>
              </w:rPr>
              <w:t xml:space="preserve"> col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Enterococcu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4E2C12">
              <w:rPr>
                <w:sz w:val="20"/>
              </w:rPr>
              <w:t>G-</w:t>
            </w:r>
            <w:r w:rsidRPr="00341DA5">
              <w:rPr>
                <w:i/>
                <w:sz w:val="20"/>
              </w:rPr>
              <w:t xml:space="preserve"> bacillus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Klebsiella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9D3C7B" w:rsidRDefault="00F30F14" w:rsidP="00A479C1">
            <w:pPr>
              <w:ind w:left="113" w:right="113"/>
              <w:rPr>
                <w:sz w:val="20"/>
              </w:rPr>
            </w:pPr>
            <w:r w:rsidRPr="009D3C7B">
              <w:rPr>
                <w:sz w:val="20"/>
              </w:rPr>
              <w:t>Negativ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Pseudomona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4E2C12" w:rsidP="00A479C1">
            <w:pPr>
              <w:ind w:left="113" w:right="113"/>
              <w:rPr>
                <w:i/>
                <w:sz w:val="20"/>
              </w:rPr>
            </w:pPr>
            <w:r>
              <w:rPr>
                <w:i/>
                <w:sz w:val="20"/>
              </w:rPr>
              <w:t>S.</w:t>
            </w:r>
            <w:r w:rsidR="00F30F14" w:rsidRPr="00341DA5">
              <w:rPr>
                <w:i/>
                <w:sz w:val="20"/>
              </w:rPr>
              <w:t xml:space="preserve"> aureus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aph </w:t>
            </w:r>
            <w:proofErr w:type="spellStart"/>
            <w:r w:rsidRPr="004E2C12">
              <w:rPr>
                <w:sz w:val="20"/>
              </w:rPr>
              <w:t>sp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S. dysgalactia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proofErr w:type="spellStart"/>
            <w:r w:rsidRPr="00341DA5">
              <w:rPr>
                <w:i/>
                <w:sz w:val="20"/>
              </w:rPr>
              <w:t>S.dysgalactiae</w:t>
            </w:r>
            <w:proofErr w:type="spellEnd"/>
            <w:r w:rsidRPr="00341DA5">
              <w:rPr>
                <w:i/>
                <w:sz w:val="20"/>
              </w:rPr>
              <w:t>, S. uberi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4E2C12">
              <w:rPr>
                <w:sz w:val="20"/>
              </w:rPr>
              <w:t>sp</w:t>
            </w:r>
            <w:proofErr w:type="spellEnd"/>
            <w:r w:rsidRPr="00341DA5">
              <w:rPr>
                <w:i/>
                <w:sz w:val="20"/>
              </w:rPr>
              <w:t>, E col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  <w:r w:rsidRPr="00341DA5">
              <w:rPr>
                <w:i/>
                <w:sz w:val="20"/>
              </w:rPr>
              <w:t>,</w:t>
            </w:r>
          </w:p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G- bacillu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  <w:r w:rsidRPr="00341DA5">
              <w:rPr>
                <w:i/>
                <w:sz w:val="20"/>
              </w:rPr>
              <w:t>,</w:t>
            </w:r>
          </w:p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Klebsiella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  <w:r w:rsidRPr="00341DA5">
              <w:rPr>
                <w:i/>
                <w:sz w:val="20"/>
              </w:rPr>
              <w:t>,</w:t>
            </w:r>
          </w:p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aph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 xml:space="preserve">Strep </w:t>
            </w:r>
            <w:proofErr w:type="spellStart"/>
            <w:r w:rsidRPr="00341DA5">
              <w:rPr>
                <w:i/>
                <w:sz w:val="20"/>
              </w:rPr>
              <w:t>sp</w:t>
            </w:r>
            <w:proofErr w:type="spellEnd"/>
            <w:r w:rsidRPr="00341DA5">
              <w:rPr>
                <w:i/>
                <w:sz w:val="20"/>
              </w:rPr>
              <w:t>, Strep dysgalactia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Strep uberi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Strep uberis,</w:t>
            </w:r>
          </w:p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E col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Strep uberis,</w:t>
            </w:r>
          </w:p>
          <w:p w:rsidR="00F30F14" w:rsidRPr="00341DA5" w:rsidRDefault="00F30F14" w:rsidP="00A479C1">
            <w:pPr>
              <w:ind w:left="113" w:right="113"/>
              <w:rPr>
                <w:i/>
                <w:sz w:val="20"/>
              </w:rPr>
            </w:pPr>
            <w:r w:rsidRPr="00341DA5">
              <w:rPr>
                <w:i/>
                <w:sz w:val="20"/>
              </w:rPr>
              <w:t>G- bacillus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0F14" w:rsidRPr="003E1B47" w:rsidRDefault="00F30F14" w:rsidP="00A479C1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 w:rsidR="00F30F14" w:rsidRPr="00341DA5" w:rsidTr="00A479C1">
        <w:trPr>
          <w:trHeight w:val="401"/>
          <w:jc w:val="center"/>
        </w:trPr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E</w:t>
            </w:r>
            <w:r w:rsidR="00341DA5" w:rsidRPr="00341DA5">
              <w:rPr>
                <w:i/>
                <w:sz w:val="18"/>
                <w:lang w:val="pt-BR"/>
              </w:rPr>
              <w:t xml:space="preserve">. </w:t>
            </w:r>
            <w:r w:rsidRPr="00341DA5">
              <w:rPr>
                <w:i/>
                <w:sz w:val="18"/>
                <w:lang w:val="pt-BR"/>
              </w:rPr>
              <w:t>col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9</w:t>
            </w:r>
          </w:p>
        </w:tc>
      </w:tr>
      <w:tr w:rsidR="00F30F14" w:rsidRPr="00341DA5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341DA5" w:rsidRPr="00341DA5" w:rsidRDefault="00341DA5" w:rsidP="004C712F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E. coli</w:t>
            </w:r>
          </w:p>
          <w:p w:rsidR="00F30F14" w:rsidRPr="00341DA5" w:rsidRDefault="00F30F14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Staph</w:t>
            </w:r>
            <w:r w:rsidR="00341DA5"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2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341DA5" w:rsidRPr="00341DA5" w:rsidRDefault="00341DA5" w:rsidP="004C712F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E. coli</w:t>
            </w:r>
          </w:p>
          <w:p w:rsidR="00F30F14" w:rsidRPr="00341DA5" w:rsidRDefault="00F30F14">
            <w:pPr>
              <w:rPr>
                <w:i/>
                <w:sz w:val="18"/>
                <w:lang w:val="pt-BR"/>
              </w:rPr>
            </w:pPr>
            <w:r w:rsidRPr="00341DA5">
              <w:rPr>
                <w:i/>
                <w:sz w:val="18"/>
                <w:lang w:val="pt-BR"/>
              </w:rPr>
              <w:t>Strepto</w:t>
            </w:r>
            <w:r w:rsidR="00341DA5">
              <w:rPr>
                <w:i/>
                <w:sz w:val="18"/>
                <w:lang w:val="pt-BR"/>
              </w:rPr>
              <w:t>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8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1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A479C1">
            <w:pPr>
              <w:jc w:val="center"/>
              <w:rPr>
                <w:lang w:val="pt-BR"/>
              </w:rPr>
            </w:pPr>
            <w:r w:rsidRPr="00341DA5">
              <w:rPr>
                <w:lang w:val="pt-BR"/>
              </w:rPr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8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Enter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341DA5" w:rsidRPr="00341DA5" w:rsidRDefault="00341DA5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Enterococcus</w:t>
            </w:r>
          </w:p>
          <w:p w:rsidR="00F30F14" w:rsidRPr="00341DA5" w:rsidRDefault="00F30F14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taph</w:t>
            </w:r>
            <w:r w:rsidR="00341DA5">
              <w:rPr>
                <w:i/>
                <w:sz w:val="18"/>
              </w:rPr>
              <w:t>yl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E32D11" w:rsidRDefault="00F30F14" w:rsidP="004C712F">
            <w:pPr>
              <w:rPr>
                <w:sz w:val="18"/>
              </w:rPr>
            </w:pPr>
            <w:r w:rsidRPr="00E32D11">
              <w:rPr>
                <w:sz w:val="18"/>
              </w:rPr>
              <w:t>Negative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9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>
              <w:t>15</w:t>
            </w: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8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202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sz w:val="18"/>
              </w:rPr>
            </w:pPr>
            <w:r w:rsidRPr="00341DA5">
              <w:rPr>
                <w:sz w:val="18"/>
              </w:rPr>
              <w:t>Other</w:t>
            </w:r>
            <w:r w:rsidR="00341DA5"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9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1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sz w:val="18"/>
              </w:rPr>
              <w:t>Other</w:t>
            </w:r>
            <w:r w:rsidR="00341DA5"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  <w:r w:rsidR="00341DA5" w:rsidRPr="00341DA5">
              <w:rPr>
                <w:i/>
                <w:sz w:val="18"/>
                <w:lang w:val="pt-BR"/>
              </w:rPr>
              <w:t xml:space="preserve"> Staph</w:t>
            </w:r>
            <w:r w:rsidR="00341DA5"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sz w:val="18"/>
              </w:rPr>
              <w:t>Other</w:t>
            </w:r>
            <w:r w:rsidR="00341DA5">
              <w:rPr>
                <w:sz w:val="18"/>
              </w:rPr>
              <w:t xml:space="preserve"> </w:t>
            </w:r>
            <w:r w:rsidRPr="00341DA5">
              <w:rPr>
                <w:sz w:val="18"/>
              </w:rPr>
              <w:t>Gram-</w:t>
            </w:r>
            <w:r w:rsidRPr="00341DA5">
              <w:rPr>
                <w:i/>
                <w:sz w:val="18"/>
              </w:rPr>
              <w:t>Strepto</w:t>
            </w:r>
            <w:r w:rsidR="00341DA5">
              <w:rPr>
                <w:i/>
                <w:sz w:val="18"/>
              </w:rPr>
              <w:t>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4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341DA5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  <w:lang w:val="pt-BR"/>
              </w:rPr>
              <w:t>Staph</w:t>
            </w:r>
            <w:r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>
              <w:t>9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7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0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Pseudomona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2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</w:t>
            </w:r>
            <w:r w:rsidR="00341DA5">
              <w:rPr>
                <w:i/>
                <w:sz w:val="18"/>
              </w:rPr>
              <w:t>. a</w:t>
            </w:r>
            <w:r w:rsidRPr="00341DA5">
              <w:rPr>
                <w:i/>
                <w:sz w:val="18"/>
              </w:rPr>
              <w:t>ure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7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8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F30F14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trept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7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>
              <w:t>5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45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16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208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right w:val="nil"/>
            </w:tcBorders>
            <w:vAlign w:val="center"/>
          </w:tcPr>
          <w:p w:rsidR="00341DA5" w:rsidRPr="00341DA5" w:rsidRDefault="00F30F14" w:rsidP="004C712F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</w:rPr>
              <w:t>Streptococcus</w:t>
            </w:r>
          </w:p>
          <w:p w:rsidR="00F30F14" w:rsidRPr="00341DA5" w:rsidRDefault="00341DA5">
            <w:pPr>
              <w:rPr>
                <w:i/>
                <w:sz w:val="18"/>
              </w:rPr>
            </w:pPr>
            <w:r w:rsidRPr="00341DA5">
              <w:rPr>
                <w:i/>
                <w:sz w:val="18"/>
                <w:lang w:val="pt-BR"/>
              </w:rPr>
              <w:t>Staph</w:t>
            </w:r>
            <w:r>
              <w:rPr>
                <w:i/>
                <w:sz w:val="18"/>
                <w:lang w:val="pt-BR"/>
              </w:rPr>
              <w:t>ylococcus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4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0</w:t>
            </w:r>
          </w:p>
        </w:tc>
        <w:tc>
          <w:tcPr>
            <w:tcW w:w="216" w:type="pct"/>
            <w:tcBorders>
              <w:left w:val="nil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2</w:t>
            </w:r>
          </w:p>
        </w:tc>
      </w:tr>
      <w:tr w:rsidR="00F30F14" w:rsidRPr="00662C70" w:rsidTr="00A479C1">
        <w:trPr>
          <w:trHeight w:val="401"/>
          <w:jc w:val="center"/>
        </w:trPr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F30F14" w:rsidRDefault="00F30F14" w:rsidP="004C712F">
            <w:pPr>
              <w:rPr>
                <w:sz w:val="18"/>
              </w:rPr>
            </w:pPr>
            <w:r w:rsidRPr="00F30F14">
              <w:rPr>
                <w:sz w:val="18"/>
              </w:rPr>
              <w:t>All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0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46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7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</w:t>
            </w:r>
          </w:p>
        </w:tc>
        <w:tc>
          <w:tcPr>
            <w:tcW w:w="2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5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>
              <w:t>168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7</w:t>
            </w:r>
          </w:p>
        </w:tc>
        <w:tc>
          <w:tcPr>
            <w:tcW w:w="2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28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39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6</w:t>
            </w:r>
          </w:p>
        </w:tc>
        <w:tc>
          <w:tcPr>
            <w:tcW w:w="2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2</w:t>
            </w:r>
          </w:p>
        </w:tc>
        <w:tc>
          <w:tcPr>
            <w:tcW w:w="2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34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5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Pr="00ED3412" w:rsidRDefault="00F30F14" w:rsidP="00A479C1">
            <w:pPr>
              <w:jc w:val="center"/>
            </w:pPr>
            <w:r w:rsidRPr="00ED3412">
              <w:t>1</w:t>
            </w:r>
          </w:p>
        </w:tc>
        <w:tc>
          <w:tcPr>
            <w:tcW w:w="2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F14" w:rsidRDefault="00F30F14" w:rsidP="00A479C1">
            <w:pPr>
              <w:jc w:val="center"/>
            </w:pPr>
            <w:r w:rsidRPr="00ED3412">
              <w:t>529</w:t>
            </w:r>
          </w:p>
        </w:tc>
      </w:tr>
    </w:tbl>
    <w:p w:rsidR="00F30F14" w:rsidRDefault="004E2C12" w:rsidP="00F30F14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4E2C12">
        <w:rPr>
          <w:rFonts w:cstheme="minorHAnsi"/>
          <w:sz w:val="24"/>
          <w:szCs w:val="24"/>
          <w:vertAlign w:val="superscript"/>
        </w:rPr>
        <w:t>1</w:t>
      </w:r>
      <w:r w:rsidR="00C47B8E" w:rsidRPr="00A56A17">
        <w:rPr>
          <w:rFonts w:cstheme="minorHAnsi"/>
          <w:sz w:val="24"/>
          <w:szCs w:val="24"/>
        </w:rPr>
        <w:t xml:space="preserve">Only </w:t>
      </w:r>
      <w:r w:rsidR="00C47B8E">
        <w:rPr>
          <w:rFonts w:cstheme="minorHAnsi"/>
          <w:sz w:val="24"/>
          <w:szCs w:val="24"/>
        </w:rPr>
        <w:t>sections</w:t>
      </w:r>
      <w:r w:rsidR="00C47B8E" w:rsidRPr="00A56A17">
        <w:rPr>
          <w:rFonts w:cstheme="minorHAnsi"/>
          <w:sz w:val="24"/>
          <w:szCs w:val="24"/>
        </w:rPr>
        <w:t xml:space="preserve"> with more than five col</w:t>
      </w:r>
      <w:r>
        <w:rPr>
          <w:rFonts w:cstheme="minorHAnsi"/>
          <w:sz w:val="24"/>
          <w:szCs w:val="24"/>
        </w:rPr>
        <w:t>onies were considered positive.</w:t>
      </w:r>
    </w:p>
    <w:p w:rsidR="00F56D55" w:rsidRPr="00F56D55" w:rsidRDefault="004E2C12" w:rsidP="008C6C68">
      <w:pPr>
        <w:spacing w:after="0" w:line="240" w:lineRule="auto"/>
        <w:jc w:val="both"/>
      </w:pPr>
      <w:r w:rsidRPr="004E2C1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>
        <w:rPr>
          <w:rFonts w:cstheme="minorHAnsi"/>
          <w:sz w:val="24"/>
          <w:szCs w:val="24"/>
        </w:rPr>
        <w:t>C</w:t>
      </w:r>
      <w:r w:rsidR="00C47B8E" w:rsidRPr="00A56A17">
        <w:rPr>
          <w:rFonts w:cstheme="minorHAnsi"/>
          <w:sz w:val="24"/>
          <w:szCs w:val="24"/>
        </w:rPr>
        <w:t xml:space="preserve">ontaminated </w:t>
      </w:r>
      <w:r>
        <w:rPr>
          <w:rFonts w:cstheme="minorHAnsi"/>
          <w:sz w:val="24"/>
          <w:szCs w:val="24"/>
        </w:rPr>
        <w:t xml:space="preserve">samples </w:t>
      </w:r>
      <w:r w:rsidR="00C47B8E">
        <w:rPr>
          <w:rFonts w:cstheme="minorHAnsi"/>
          <w:sz w:val="24"/>
          <w:szCs w:val="24"/>
        </w:rPr>
        <w:t xml:space="preserve">in either standard culture (n = 3) or on-farm culture (n = 6) </w:t>
      </w:r>
      <w:r w:rsidR="00C47B8E" w:rsidRPr="00A56A17">
        <w:rPr>
          <w:rFonts w:cstheme="minorHAnsi"/>
          <w:sz w:val="24"/>
          <w:szCs w:val="24"/>
        </w:rPr>
        <w:t>were not included in the analysis</w:t>
      </w:r>
      <w:r w:rsidR="00C47B8E">
        <w:rPr>
          <w:rFonts w:cstheme="minorHAnsi"/>
          <w:sz w:val="24"/>
          <w:szCs w:val="24"/>
        </w:rPr>
        <w:t>.</w:t>
      </w:r>
      <w:r w:rsidR="00C47B8E" w:rsidRPr="00A56A17">
        <w:rPr>
          <w:rFonts w:cstheme="minorHAnsi"/>
          <w:sz w:val="24"/>
          <w:szCs w:val="24"/>
        </w:rPr>
        <w:t xml:space="preserve"> </w:t>
      </w:r>
    </w:p>
    <w:sectPr w:rsidR="00F56D55" w:rsidRPr="00F56D55" w:rsidSect="008C6C6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4B8" w:rsidRDefault="008344B8">
      <w:pPr>
        <w:spacing w:after="0" w:line="240" w:lineRule="auto"/>
      </w:pPr>
      <w:r>
        <w:separator/>
      </w:r>
    </w:p>
  </w:endnote>
  <w:endnote w:type="continuationSeparator" w:id="0">
    <w:p w:rsidR="008344B8" w:rsidRDefault="00834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4B8" w:rsidRDefault="008344B8">
      <w:pPr>
        <w:spacing w:after="0" w:line="240" w:lineRule="auto"/>
      </w:pPr>
      <w:r>
        <w:separator/>
      </w:r>
    </w:p>
  </w:footnote>
  <w:footnote w:type="continuationSeparator" w:id="0">
    <w:p w:rsidR="008344B8" w:rsidRDefault="00834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17A7D"/>
    <w:multiLevelType w:val="hybridMultilevel"/>
    <w:tmpl w:val="7086268E"/>
    <w:lvl w:ilvl="0" w:tplc="0220E3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E14257"/>
    <w:multiLevelType w:val="hybridMultilevel"/>
    <w:tmpl w:val="D734843E"/>
    <w:lvl w:ilvl="0" w:tplc="F71689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D65135"/>
    <w:multiLevelType w:val="multilevel"/>
    <w:tmpl w:val="58CC0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DB2D9E"/>
    <w:multiLevelType w:val="hybridMultilevel"/>
    <w:tmpl w:val="81C28BA8"/>
    <w:lvl w:ilvl="0" w:tplc="DF263C3E">
      <w:start w:val="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326C"/>
    <w:rsid w:val="00001939"/>
    <w:rsid w:val="00007CCA"/>
    <w:rsid w:val="00013BAE"/>
    <w:rsid w:val="00013DEC"/>
    <w:rsid w:val="000143B7"/>
    <w:rsid w:val="00014DFA"/>
    <w:rsid w:val="00015628"/>
    <w:rsid w:val="00017D32"/>
    <w:rsid w:val="00022421"/>
    <w:rsid w:val="000247EF"/>
    <w:rsid w:val="000263AE"/>
    <w:rsid w:val="00026553"/>
    <w:rsid w:val="000277ED"/>
    <w:rsid w:val="000309BA"/>
    <w:rsid w:val="00031A32"/>
    <w:rsid w:val="00033934"/>
    <w:rsid w:val="00035269"/>
    <w:rsid w:val="00035731"/>
    <w:rsid w:val="00037BBC"/>
    <w:rsid w:val="00042A6F"/>
    <w:rsid w:val="000449C7"/>
    <w:rsid w:val="00047D31"/>
    <w:rsid w:val="000508E0"/>
    <w:rsid w:val="00051A7D"/>
    <w:rsid w:val="00051F29"/>
    <w:rsid w:val="00052B96"/>
    <w:rsid w:val="0005508B"/>
    <w:rsid w:val="000622A6"/>
    <w:rsid w:val="000630B8"/>
    <w:rsid w:val="0006415B"/>
    <w:rsid w:val="00067428"/>
    <w:rsid w:val="00070083"/>
    <w:rsid w:val="000706F6"/>
    <w:rsid w:val="00072A48"/>
    <w:rsid w:val="00074C6F"/>
    <w:rsid w:val="00075068"/>
    <w:rsid w:val="00077F97"/>
    <w:rsid w:val="00080884"/>
    <w:rsid w:val="00081E54"/>
    <w:rsid w:val="000824CE"/>
    <w:rsid w:val="00082B51"/>
    <w:rsid w:val="0008415A"/>
    <w:rsid w:val="00085CEB"/>
    <w:rsid w:val="00085E2B"/>
    <w:rsid w:val="00091AD4"/>
    <w:rsid w:val="0009404C"/>
    <w:rsid w:val="000964C5"/>
    <w:rsid w:val="000A049A"/>
    <w:rsid w:val="000A19C3"/>
    <w:rsid w:val="000A22F8"/>
    <w:rsid w:val="000A281D"/>
    <w:rsid w:val="000A4663"/>
    <w:rsid w:val="000A4CDF"/>
    <w:rsid w:val="000B06C9"/>
    <w:rsid w:val="000B1B95"/>
    <w:rsid w:val="000B4125"/>
    <w:rsid w:val="000B7587"/>
    <w:rsid w:val="000B7B09"/>
    <w:rsid w:val="000C227A"/>
    <w:rsid w:val="000C3E51"/>
    <w:rsid w:val="000C51C6"/>
    <w:rsid w:val="000C51F6"/>
    <w:rsid w:val="000C60DE"/>
    <w:rsid w:val="000C7B20"/>
    <w:rsid w:val="000C7D14"/>
    <w:rsid w:val="000D01BD"/>
    <w:rsid w:val="000D0232"/>
    <w:rsid w:val="000D10AB"/>
    <w:rsid w:val="000D43CB"/>
    <w:rsid w:val="000D4A31"/>
    <w:rsid w:val="000D5AED"/>
    <w:rsid w:val="000E09CD"/>
    <w:rsid w:val="000E1CAB"/>
    <w:rsid w:val="000E38A4"/>
    <w:rsid w:val="000E6D30"/>
    <w:rsid w:val="000F0900"/>
    <w:rsid w:val="000F1094"/>
    <w:rsid w:val="000F1EB5"/>
    <w:rsid w:val="000F1F20"/>
    <w:rsid w:val="000F23B6"/>
    <w:rsid w:val="000F2E5C"/>
    <w:rsid w:val="000F4539"/>
    <w:rsid w:val="000F5C4F"/>
    <w:rsid w:val="000F7A5F"/>
    <w:rsid w:val="0010234A"/>
    <w:rsid w:val="00103412"/>
    <w:rsid w:val="00103560"/>
    <w:rsid w:val="001045DC"/>
    <w:rsid w:val="00105541"/>
    <w:rsid w:val="00105BF2"/>
    <w:rsid w:val="001064B3"/>
    <w:rsid w:val="00107370"/>
    <w:rsid w:val="00107C83"/>
    <w:rsid w:val="0011104C"/>
    <w:rsid w:val="001146DB"/>
    <w:rsid w:val="00115323"/>
    <w:rsid w:val="00115C98"/>
    <w:rsid w:val="00116BD3"/>
    <w:rsid w:val="00121DF1"/>
    <w:rsid w:val="00125956"/>
    <w:rsid w:val="0012605A"/>
    <w:rsid w:val="001269E4"/>
    <w:rsid w:val="00130C6F"/>
    <w:rsid w:val="00131E62"/>
    <w:rsid w:val="001323AC"/>
    <w:rsid w:val="001325EB"/>
    <w:rsid w:val="0013271E"/>
    <w:rsid w:val="00132FB9"/>
    <w:rsid w:val="00134589"/>
    <w:rsid w:val="00134637"/>
    <w:rsid w:val="001358FA"/>
    <w:rsid w:val="00137DF8"/>
    <w:rsid w:val="00143025"/>
    <w:rsid w:val="001453EB"/>
    <w:rsid w:val="00145904"/>
    <w:rsid w:val="00147478"/>
    <w:rsid w:val="00150DDF"/>
    <w:rsid w:val="00150EBC"/>
    <w:rsid w:val="001511A1"/>
    <w:rsid w:val="001569B0"/>
    <w:rsid w:val="00163243"/>
    <w:rsid w:val="00165BC4"/>
    <w:rsid w:val="001670A0"/>
    <w:rsid w:val="00167244"/>
    <w:rsid w:val="001701BF"/>
    <w:rsid w:val="00170616"/>
    <w:rsid w:val="001714D1"/>
    <w:rsid w:val="0017399A"/>
    <w:rsid w:val="00175369"/>
    <w:rsid w:val="001779D7"/>
    <w:rsid w:val="001806C6"/>
    <w:rsid w:val="00180D1D"/>
    <w:rsid w:val="00181A13"/>
    <w:rsid w:val="00185B1A"/>
    <w:rsid w:val="00190073"/>
    <w:rsid w:val="00190489"/>
    <w:rsid w:val="00190E65"/>
    <w:rsid w:val="00193641"/>
    <w:rsid w:val="00193987"/>
    <w:rsid w:val="00193F24"/>
    <w:rsid w:val="00195070"/>
    <w:rsid w:val="00195644"/>
    <w:rsid w:val="00196EE0"/>
    <w:rsid w:val="00197120"/>
    <w:rsid w:val="001A0252"/>
    <w:rsid w:val="001A0AB8"/>
    <w:rsid w:val="001A10DE"/>
    <w:rsid w:val="001A1393"/>
    <w:rsid w:val="001A28EA"/>
    <w:rsid w:val="001A489F"/>
    <w:rsid w:val="001A5719"/>
    <w:rsid w:val="001A7E14"/>
    <w:rsid w:val="001B05DD"/>
    <w:rsid w:val="001B0ECD"/>
    <w:rsid w:val="001B1229"/>
    <w:rsid w:val="001B1775"/>
    <w:rsid w:val="001B2ECD"/>
    <w:rsid w:val="001B7A1C"/>
    <w:rsid w:val="001C05EB"/>
    <w:rsid w:val="001C1309"/>
    <w:rsid w:val="001C13F8"/>
    <w:rsid w:val="001C1D68"/>
    <w:rsid w:val="001C30D9"/>
    <w:rsid w:val="001C36B2"/>
    <w:rsid w:val="001C4671"/>
    <w:rsid w:val="001D0FB7"/>
    <w:rsid w:val="001D2DCA"/>
    <w:rsid w:val="001D4A71"/>
    <w:rsid w:val="001D6B43"/>
    <w:rsid w:val="001D7160"/>
    <w:rsid w:val="001D7DF3"/>
    <w:rsid w:val="001E33C9"/>
    <w:rsid w:val="001E441C"/>
    <w:rsid w:val="001E444B"/>
    <w:rsid w:val="001E5C03"/>
    <w:rsid w:val="001E669C"/>
    <w:rsid w:val="001E6FC2"/>
    <w:rsid w:val="001E70B2"/>
    <w:rsid w:val="001F09F3"/>
    <w:rsid w:val="001F1099"/>
    <w:rsid w:val="001F213A"/>
    <w:rsid w:val="001F2CE8"/>
    <w:rsid w:val="001F71E8"/>
    <w:rsid w:val="00200990"/>
    <w:rsid w:val="00203D43"/>
    <w:rsid w:val="002051D3"/>
    <w:rsid w:val="00205909"/>
    <w:rsid w:val="00206881"/>
    <w:rsid w:val="002113FB"/>
    <w:rsid w:val="00211CAA"/>
    <w:rsid w:val="002145CF"/>
    <w:rsid w:val="00215C84"/>
    <w:rsid w:val="00216F3F"/>
    <w:rsid w:val="00220BCE"/>
    <w:rsid w:val="00223342"/>
    <w:rsid w:val="002243EF"/>
    <w:rsid w:val="002243F6"/>
    <w:rsid w:val="00227772"/>
    <w:rsid w:val="00227D94"/>
    <w:rsid w:val="002300BF"/>
    <w:rsid w:val="0023045C"/>
    <w:rsid w:val="00231621"/>
    <w:rsid w:val="00236A92"/>
    <w:rsid w:val="00237288"/>
    <w:rsid w:val="00237700"/>
    <w:rsid w:val="00237A53"/>
    <w:rsid w:val="00237A91"/>
    <w:rsid w:val="00240AC1"/>
    <w:rsid w:val="00243C54"/>
    <w:rsid w:val="0024412E"/>
    <w:rsid w:val="00244333"/>
    <w:rsid w:val="00245098"/>
    <w:rsid w:val="002456AC"/>
    <w:rsid w:val="002473B2"/>
    <w:rsid w:val="00251A30"/>
    <w:rsid w:val="00251D98"/>
    <w:rsid w:val="002529D5"/>
    <w:rsid w:val="00252CDA"/>
    <w:rsid w:val="00255734"/>
    <w:rsid w:val="00255902"/>
    <w:rsid w:val="00255D82"/>
    <w:rsid w:val="002567CF"/>
    <w:rsid w:val="00260BDB"/>
    <w:rsid w:val="002743F0"/>
    <w:rsid w:val="0027509E"/>
    <w:rsid w:val="002753FC"/>
    <w:rsid w:val="00275A5E"/>
    <w:rsid w:val="00276606"/>
    <w:rsid w:val="002812B5"/>
    <w:rsid w:val="00281D79"/>
    <w:rsid w:val="00283A23"/>
    <w:rsid w:val="00286ACA"/>
    <w:rsid w:val="002905AD"/>
    <w:rsid w:val="00292F97"/>
    <w:rsid w:val="00295C7B"/>
    <w:rsid w:val="00296470"/>
    <w:rsid w:val="00296DF9"/>
    <w:rsid w:val="00297CB7"/>
    <w:rsid w:val="002A02A2"/>
    <w:rsid w:val="002A1797"/>
    <w:rsid w:val="002A1D70"/>
    <w:rsid w:val="002A4CC2"/>
    <w:rsid w:val="002B1B34"/>
    <w:rsid w:val="002B5381"/>
    <w:rsid w:val="002B604F"/>
    <w:rsid w:val="002B6743"/>
    <w:rsid w:val="002C0F95"/>
    <w:rsid w:val="002C4B07"/>
    <w:rsid w:val="002D0CF5"/>
    <w:rsid w:val="002D1912"/>
    <w:rsid w:val="002D243C"/>
    <w:rsid w:val="002D4491"/>
    <w:rsid w:val="002D5CCB"/>
    <w:rsid w:val="002D6217"/>
    <w:rsid w:val="002D6630"/>
    <w:rsid w:val="002D7DEF"/>
    <w:rsid w:val="002E00EF"/>
    <w:rsid w:val="002E2CB5"/>
    <w:rsid w:val="002E3AA9"/>
    <w:rsid w:val="002E6F08"/>
    <w:rsid w:val="002E7A33"/>
    <w:rsid w:val="002F0139"/>
    <w:rsid w:val="002F0513"/>
    <w:rsid w:val="002F05B3"/>
    <w:rsid w:val="002F06AC"/>
    <w:rsid w:val="002F0AD5"/>
    <w:rsid w:val="002F250E"/>
    <w:rsid w:val="002F6E71"/>
    <w:rsid w:val="002F7115"/>
    <w:rsid w:val="0030170C"/>
    <w:rsid w:val="003019D9"/>
    <w:rsid w:val="00301E24"/>
    <w:rsid w:val="00301F8D"/>
    <w:rsid w:val="003039D6"/>
    <w:rsid w:val="00305990"/>
    <w:rsid w:val="003109C7"/>
    <w:rsid w:val="00312501"/>
    <w:rsid w:val="00315E55"/>
    <w:rsid w:val="00316668"/>
    <w:rsid w:val="00316D30"/>
    <w:rsid w:val="00317D90"/>
    <w:rsid w:val="00320061"/>
    <w:rsid w:val="00320456"/>
    <w:rsid w:val="00321773"/>
    <w:rsid w:val="00323452"/>
    <w:rsid w:val="00323D44"/>
    <w:rsid w:val="003255F0"/>
    <w:rsid w:val="00327ED8"/>
    <w:rsid w:val="0033035B"/>
    <w:rsid w:val="00330FA2"/>
    <w:rsid w:val="00331DB1"/>
    <w:rsid w:val="00332D87"/>
    <w:rsid w:val="00334249"/>
    <w:rsid w:val="0033492B"/>
    <w:rsid w:val="003415E7"/>
    <w:rsid w:val="00341DA5"/>
    <w:rsid w:val="003449B7"/>
    <w:rsid w:val="00346759"/>
    <w:rsid w:val="00352407"/>
    <w:rsid w:val="00354C5B"/>
    <w:rsid w:val="003566B1"/>
    <w:rsid w:val="0035775D"/>
    <w:rsid w:val="0036025E"/>
    <w:rsid w:val="00362E5B"/>
    <w:rsid w:val="003634D3"/>
    <w:rsid w:val="003637EA"/>
    <w:rsid w:val="00367FC9"/>
    <w:rsid w:val="003813EB"/>
    <w:rsid w:val="00381BC2"/>
    <w:rsid w:val="00382134"/>
    <w:rsid w:val="003823BF"/>
    <w:rsid w:val="00382B06"/>
    <w:rsid w:val="00382F35"/>
    <w:rsid w:val="00383B63"/>
    <w:rsid w:val="003841F7"/>
    <w:rsid w:val="003878B6"/>
    <w:rsid w:val="003908EC"/>
    <w:rsid w:val="00391EB7"/>
    <w:rsid w:val="0039342E"/>
    <w:rsid w:val="003935B3"/>
    <w:rsid w:val="00394BA7"/>
    <w:rsid w:val="00396024"/>
    <w:rsid w:val="00396931"/>
    <w:rsid w:val="00397B5E"/>
    <w:rsid w:val="003A06E0"/>
    <w:rsid w:val="003A0FDA"/>
    <w:rsid w:val="003A4088"/>
    <w:rsid w:val="003A48E4"/>
    <w:rsid w:val="003B1820"/>
    <w:rsid w:val="003B2265"/>
    <w:rsid w:val="003B260F"/>
    <w:rsid w:val="003B34E8"/>
    <w:rsid w:val="003B396B"/>
    <w:rsid w:val="003B3D34"/>
    <w:rsid w:val="003B6AA2"/>
    <w:rsid w:val="003B709A"/>
    <w:rsid w:val="003C063C"/>
    <w:rsid w:val="003C1409"/>
    <w:rsid w:val="003C16C3"/>
    <w:rsid w:val="003C2FE4"/>
    <w:rsid w:val="003C3281"/>
    <w:rsid w:val="003C65AF"/>
    <w:rsid w:val="003C65EA"/>
    <w:rsid w:val="003C7AE4"/>
    <w:rsid w:val="003D2F2F"/>
    <w:rsid w:val="003D34F4"/>
    <w:rsid w:val="003D724C"/>
    <w:rsid w:val="003E072A"/>
    <w:rsid w:val="003E1B47"/>
    <w:rsid w:val="003E34FD"/>
    <w:rsid w:val="003E4387"/>
    <w:rsid w:val="003E6AFE"/>
    <w:rsid w:val="003F09B9"/>
    <w:rsid w:val="003F43E1"/>
    <w:rsid w:val="003F59F4"/>
    <w:rsid w:val="003F5B11"/>
    <w:rsid w:val="003F6F7B"/>
    <w:rsid w:val="003F78C1"/>
    <w:rsid w:val="00402479"/>
    <w:rsid w:val="00404A65"/>
    <w:rsid w:val="00406595"/>
    <w:rsid w:val="0040709A"/>
    <w:rsid w:val="0041245A"/>
    <w:rsid w:val="0041484C"/>
    <w:rsid w:val="004227EC"/>
    <w:rsid w:val="00422BE6"/>
    <w:rsid w:val="00422D2B"/>
    <w:rsid w:val="00424AFE"/>
    <w:rsid w:val="004250A5"/>
    <w:rsid w:val="00426234"/>
    <w:rsid w:val="00426C93"/>
    <w:rsid w:val="00427013"/>
    <w:rsid w:val="004300B7"/>
    <w:rsid w:val="00432882"/>
    <w:rsid w:val="00433A84"/>
    <w:rsid w:val="00437A93"/>
    <w:rsid w:val="00440835"/>
    <w:rsid w:val="00440CE0"/>
    <w:rsid w:val="0044378A"/>
    <w:rsid w:val="00444AD0"/>
    <w:rsid w:val="004468AD"/>
    <w:rsid w:val="004511AC"/>
    <w:rsid w:val="00451F55"/>
    <w:rsid w:val="00452E82"/>
    <w:rsid w:val="00452ECD"/>
    <w:rsid w:val="00455C9B"/>
    <w:rsid w:val="004560DC"/>
    <w:rsid w:val="00457780"/>
    <w:rsid w:val="00457F97"/>
    <w:rsid w:val="004603B6"/>
    <w:rsid w:val="00461FDE"/>
    <w:rsid w:val="00463FC7"/>
    <w:rsid w:val="004643A5"/>
    <w:rsid w:val="00464A0B"/>
    <w:rsid w:val="00464FD2"/>
    <w:rsid w:val="00465725"/>
    <w:rsid w:val="004661D1"/>
    <w:rsid w:val="00466266"/>
    <w:rsid w:val="0046634C"/>
    <w:rsid w:val="00467D3A"/>
    <w:rsid w:val="00472D66"/>
    <w:rsid w:val="00472F8F"/>
    <w:rsid w:val="00473E4C"/>
    <w:rsid w:val="004743A6"/>
    <w:rsid w:val="0047724D"/>
    <w:rsid w:val="00477DCD"/>
    <w:rsid w:val="004839E4"/>
    <w:rsid w:val="0048558F"/>
    <w:rsid w:val="0048567A"/>
    <w:rsid w:val="00485B69"/>
    <w:rsid w:val="004866AE"/>
    <w:rsid w:val="004874A6"/>
    <w:rsid w:val="00490A52"/>
    <w:rsid w:val="004921A5"/>
    <w:rsid w:val="0049237F"/>
    <w:rsid w:val="0049242B"/>
    <w:rsid w:val="004931CA"/>
    <w:rsid w:val="004936B8"/>
    <w:rsid w:val="00493B91"/>
    <w:rsid w:val="004959A9"/>
    <w:rsid w:val="0049614C"/>
    <w:rsid w:val="004A0749"/>
    <w:rsid w:val="004A2754"/>
    <w:rsid w:val="004A285C"/>
    <w:rsid w:val="004A45FA"/>
    <w:rsid w:val="004A4C17"/>
    <w:rsid w:val="004A5C8C"/>
    <w:rsid w:val="004B216D"/>
    <w:rsid w:val="004B4995"/>
    <w:rsid w:val="004B6B29"/>
    <w:rsid w:val="004B6C3A"/>
    <w:rsid w:val="004B7F93"/>
    <w:rsid w:val="004C010B"/>
    <w:rsid w:val="004C02DB"/>
    <w:rsid w:val="004C50B8"/>
    <w:rsid w:val="004C6391"/>
    <w:rsid w:val="004C6AB3"/>
    <w:rsid w:val="004C712F"/>
    <w:rsid w:val="004D0D30"/>
    <w:rsid w:val="004D394C"/>
    <w:rsid w:val="004D5A5D"/>
    <w:rsid w:val="004D6D89"/>
    <w:rsid w:val="004E07C0"/>
    <w:rsid w:val="004E116B"/>
    <w:rsid w:val="004E17C2"/>
    <w:rsid w:val="004E2C12"/>
    <w:rsid w:val="004E39A6"/>
    <w:rsid w:val="004E40E5"/>
    <w:rsid w:val="004E46B3"/>
    <w:rsid w:val="004E4D94"/>
    <w:rsid w:val="004E7599"/>
    <w:rsid w:val="004F1121"/>
    <w:rsid w:val="004F5F8C"/>
    <w:rsid w:val="004F627E"/>
    <w:rsid w:val="0050154C"/>
    <w:rsid w:val="005017C2"/>
    <w:rsid w:val="00501925"/>
    <w:rsid w:val="00501945"/>
    <w:rsid w:val="00501980"/>
    <w:rsid w:val="005030E0"/>
    <w:rsid w:val="00503C7A"/>
    <w:rsid w:val="00503E02"/>
    <w:rsid w:val="0050621B"/>
    <w:rsid w:val="00506518"/>
    <w:rsid w:val="005102EF"/>
    <w:rsid w:val="00511531"/>
    <w:rsid w:val="00511C77"/>
    <w:rsid w:val="00512916"/>
    <w:rsid w:val="00513C34"/>
    <w:rsid w:val="005145BE"/>
    <w:rsid w:val="00515742"/>
    <w:rsid w:val="00516323"/>
    <w:rsid w:val="0051736B"/>
    <w:rsid w:val="005203F5"/>
    <w:rsid w:val="00521878"/>
    <w:rsid w:val="00526442"/>
    <w:rsid w:val="00527E0C"/>
    <w:rsid w:val="00532B33"/>
    <w:rsid w:val="00532E6F"/>
    <w:rsid w:val="00533D59"/>
    <w:rsid w:val="005343BA"/>
    <w:rsid w:val="005364C9"/>
    <w:rsid w:val="0054012F"/>
    <w:rsid w:val="005423A4"/>
    <w:rsid w:val="0054324C"/>
    <w:rsid w:val="00544527"/>
    <w:rsid w:val="00545DDE"/>
    <w:rsid w:val="005469A8"/>
    <w:rsid w:val="00547297"/>
    <w:rsid w:val="00547F2E"/>
    <w:rsid w:val="00550040"/>
    <w:rsid w:val="00550F63"/>
    <w:rsid w:val="00552168"/>
    <w:rsid w:val="00556D7F"/>
    <w:rsid w:val="005570FB"/>
    <w:rsid w:val="005575CB"/>
    <w:rsid w:val="00557658"/>
    <w:rsid w:val="00557EA5"/>
    <w:rsid w:val="00561CFF"/>
    <w:rsid w:val="0056382B"/>
    <w:rsid w:val="0056439E"/>
    <w:rsid w:val="005649CE"/>
    <w:rsid w:val="005657DA"/>
    <w:rsid w:val="00566513"/>
    <w:rsid w:val="005708E7"/>
    <w:rsid w:val="00570DB2"/>
    <w:rsid w:val="0057485E"/>
    <w:rsid w:val="00574D8F"/>
    <w:rsid w:val="00577489"/>
    <w:rsid w:val="005806FB"/>
    <w:rsid w:val="00580825"/>
    <w:rsid w:val="00581E2F"/>
    <w:rsid w:val="005843A0"/>
    <w:rsid w:val="0058486E"/>
    <w:rsid w:val="00584C32"/>
    <w:rsid w:val="005859B7"/>
    <w:rsid w:val="00592DA7"/>
    <w:rsid w:val="00593FB2"/>
    <w:rsid w:val="00594BA0"/>
    <w:rsid w:val="0059636B"/>
    <w:rsid w:val="005A17BB"/>
    <w:rsid w:val="005A37B6"/>
    <w:rsid w:val="005A4F98"/>
    <w:rsid w:val="005A7487"/>
    <w:rsid w:val="005A7630"/>
    <w:rsid w:val="005B06EF"/>
    <w:rsid w:val="005B1157"/>
    <w:rsid w:val="005B2255"/>
    <w:rsid w:val="005B3625"/>
    <w:rsid w:val="005B4ABD"/>
    <w:rsid w:val="005B5442"/>
    <w:rsid w:val="005B671C"/>
    <w:rsid w:val="005B6B09"/>
    <w:rsid w:val="005C138F"/>
    <w:rsid w:val="005C1409"/>
    <w:rsid w:val="005C15BF"/>
    <w:rsid w:val="005C1D17"/>
    <w:rsid w:val="005C3930"/>
    <w:rsid w:val="005C6D7A"/>
    <w:rsid w:val="005D0FAE"/>
    <w:rsid w:val="005D1C8B"/>
    <w:rsid w:val="005D31B0"/>
    <w:rsid w:val="005D3DE3"/>
    <w:rsid w:val="005D54C4"/>
    <w:rsid w:val="005D5BE7"/>
    <w:rsid w:val="005D6925"/>
    <w:rsid w:val="005D6FEC"/>
    <w:rsid w:val="005E09D6"/>
    <w:rsid w:val="005E334E"/>
    <w:rsid w:val="005E589D"/>
    <w:rsid w:val="005E5C8E"/>
    <w:rsid w:val="005E6EB5"/>
    <w:rsid w:val="005E7A20"/>
    <w:rsid w:val="005F0549"/>
    <w:rsid w:val="005F078C"/>
    <w:rsid w:val="005F0878"/>
    <w:rsid w:val="005F1C84"/>
    <w:rsid w:val="005F223D"/>
    <w:rsid w:val="005F3077"/>
    <w:rsid w:val="005F33B1"/>
    <w:rsid w:val="005F3449"/>
    <w:rsid w:val="005F4D8E"/>
    <w:rsid w:val="005F61F2"/>
    <w:rsid w:val="006003BC"/>
    <w:rsid w:val="0060055A"/>
    <w:rsid w:val="0060326C"/>
    <w:rsid w:val="00604648"/>
    <w:rsid w:val="00605BD9"/>
    <w:rsid w:val="00606D8A"/>
    <w:rsid w:val="0060755A"/>
    <w:rsid w:val="006106C6"/>
    <w:rsid w:val="00614F0E"/>
    <w:rsid w:val="00616831"/>
    <w:rsid w:val="00617A5E"/>
    <w:rsid w:val="00622426"/>
    <w:rsid w:val="00623664"/>
    <w:rsid w:val="00623C12"/>
    <w:rsid w:val="00623C1F"/>
    <w:rsid w:val="00623FB8"/>
    <w:rsid w:val="00624A0E"/>
    <w:rsid w:val="00626A4B"/>
    <w:rsid w:val="006330D2"/>
    <w:rsid w:val="00636528"/>
    <w:rsid w:val="00640870"/>
    <w:rsid w:val="00641055"/>
    <w:rsid w:val="0064184D"/>
    <w:rsid w:val="00642BA5"/>
    <w:rsid w:val="0064398E"/>
    <w:rsid w:val="00644353"/>
    <w:rsid w:val="00644BF6"/>
    <w:rsid w:val="00645931"/>
    <w:rsid w:val="006511CF"/>
    <w:rsid w:val="00651B5C"/>
    <w:rsid w:val="00653D2B"/>
    <w:rsid w:val="006567CA"/>
    <w:rsid w:val="00656952"/>
    <w:rsid w:val="00657828"/>
    <w:rsid w:val="0065787B"/>
    <w:rsid w:val="00660B38"/>
    <w:rsid w:val="00661727"/>
    <w:rsid w:val="00662C70"/>
    <w:rsid w:val="006631EE"/>
    <w:rsid w:val="0066427F"/>
    <w:rsid w:val="00664DF4"/>
    <w:rsid w:val="0066572D"/>
    <w:rsid w:val="0066586B"/>
    <w:rsid w:val="00665BC7"/>
    <w:rsid w:val="0066746A"/>
    <w:rsid w:val="0067171E"/>
    <w:rsid w:val="00672F1C"/>
    <w:rsid w:val="006732DD"/>
    <w:rsid w:val="00675086"/>
    <w:rsid w:val="0067531C"/>
    <w:rsid w:val="006767B6"/>
    <w:rsid w:val="00676C99"/>
    <w:rsid w:val="00677B6D"/>
    <w:rsid w:val="00680021"/>
    <w:rsid w:val="0068456B"/>
    <w:rsid w:val="00684865"/>
    <w:rsid w:val="00685A56"/>
    <w:rsid w:val="006873A2"/>
    <w:rsid w:val="00691A83"/>
    <w:rsid w:val="00691C31"/>
    <w:rsid w:val="00692EA4"/>
    <w:rsid w:val="00693C48"/>
    <w:rsid w:val="006949B1"/>
    <w:rsid w:val="006966E4"/>
    <w:rsid w:val="006975C0"/>
    <w:rsid w:val="006A1520"/>
    <w:rsid w:val="006A1964"/>
    <w:rsid w:val="006A213D"/>
    <w:rsid w:val="006A3120"/>
    <w:rsid w:val="006A335F"/>
    <w:rsid w:val="006A35AD"/>
    <w:rsid w:val="006A3766"/>
    <w:rsid w:val="006B0A4E"/>
    <w:rsid w:val="006B1F73"/>
    <w:rsid w:val="006B253B"/>
    <w:rsid w:val="006B2BDA"/>
    <w:rsid w:val="006B3BBF"/>
    <w:rsid w:val="006B4381"/>
    <w:rsid w:val="006B4684"/>
    <w:rsid w:val="006B6434"/>
    <w:rsid w:val="006B7039"/>
    <w:rsid w:val="006C013D"/>
    <w:rsid w:val="006C042B"/>
    <w:rsid w:val="006C22A5"/>
    <w:rsid w:val="006C3236"/>
    <w:rsid w:val="006C6176"/>
    <w:rsid w:val="006C6542"/>
    <w:rsid w:val="006C7746"/>
    <w:rsid w:val="006D0379"/>
    <w:rsid w:val="006D1202"/>
    <w:rsid w:val="006D147B"/>
    <w:rsid w:val="006D4134"/>
    <w:rsid w:val="006D415D"/>
    <w:rsid w:val="006D4440"/>
    <w:rsid w:val="006D45E1"/>
    <w:rsid w:val="006D4AD3"/>
    <w:rsid w:val="006D7777"/>
    <w:rsid w:val="006D7C5A"/>
    <w:rsid w:val="006D7DBB"/>
    <w:rsid w:val="006E02F0"/>
    <w:rsid w:val="006E098D"/>
    <w:rsid w:val="006E2000"/>
    <w:rsid w:val="006E2028"/>
    <w:rsid w:val="006E3572"/>
    <w:rsid w:val="006E7EE0"/>
    <w:rsid w:val="006F1707"/>
    <w:rsid w:val="006F1D3D"/>
    <w:rsid w:val="006F2110"/>
    <w:rsid w:val="006F2AD4"/>
    <w:rsid w:val="006F2CEE"/>
    <w:rsid w:val="006F51DD"/>
    <w:rsid w:val="006F5B5D"/>
    <w:rsid w:val="006F64EC"/>
    <w:rsid w:val="006F73B4"/>
    <w:rsid w:val="006F7600"/>
    <w:rsid w:val="00700122"/>
    <w:rsid w:val="00703455"/>
    <w:rsid w:val="00706305"/>
    <w:rsid w:val="00706FFC"/>
    <w:rsid w:val="007073E6"/>
    <w:rsid w:val="007074EA"/>
    <w:rsid w:val="00707A6D"/>
    <w:rsid w:val="007125D0"/>
    <w:rsid w:val="00712B0B"/>
    <w:rsid w:val="00712D70"/>
    <w:rsid w:val="0071382F"/>
    <w:rsid w:val="00713CA2"/>
    <w:rsid w:val="00714EC5"/>
    <w:rsid w:val="00715442"/>
    <w:rsid w:val="00720ACE"/>
    <w:rsid w:val="00721220"/>
    <w:rsid w:val="00721AC8"/>
    <w:rsid w:val="00721DC5"/>
    <w:rsid w:val="007275DB"/>
    <w:rsid w:val="00730AB7"/>
    <w:rsid w:val="00731157"/>
    <w:rsid w:val="00732AF0"/>
    <w:rsid w:val="0073303E"/>
    <w:rsid w:val="007365C2"/>
    <w:rsid w:val="00737782"/>
    <w:rsid w:val="00742E24"/>
    <w:rsid w:val="00742E7D"/>
    <w:rsid w:val="00744A9B"/>
    <w:rsid w:val="007516CC"/>
    <w:rsid w:val="00752077"/>
    <w:rsid w:val="00753EE3"/>
    <w:rsid w:val="0076006B"/>
    <w:rsid w:val="00760074"/>
    <w:rsid w:val="00761D9E"/>
    <w:rsid w:val="00763FF7"/>
    <w:rsid w:val="00764AE9"/>
    <w:rsid w:val="00765981"/>
    <w:rsid w:val="007662E2"/>
    <w:rsid w:val="00772B51"/>
    <w:rsid w:val="00772F07"/>
    <w:rsid w:val="00773AD3"/>
    <w:rsid w:val="00777514"/>
    <w:rsid w:val="0078005D"/>
    <w:rsid w:val="00780DB7"/>
    <w:rsid w:val="00781BFB"/>
    <w:rsid w:val="00784417"/>
    <w:rsid w:val="00784F3D"/>
    <w:rsid w:val="00786C3C"/>
    <w:rsid w:val="0079014B"/>
    <w:rsid w:val="0079333D"/>
    <w:rsid w:val="00794EE5"/>
    <w:rsid w:val="0079769D"/>
    <w:rsid w:val="007A5492"/>
    <w:rsid w:val="007A6D4A"/>
    <w:rsid w:val="007B2E18"/>
    <w:rsid w:val="007B58F1"/>
    <w:rsid w:val="007C0AA6"/>
    <w:rsid w:val="007C185A"/>
    <w:rsid w:val="007C3EB9"/>
    <w:rsid w:val="007C4E65"/>
    <w:rsid w:val="007C53F0"/>
    <w:rsid w:val="007C5CFA"/>
    <w:rsid w:val="007C7EED"/>
    <w:rsid w:val="007D1F66"/>
    <w:rsid w:val="007D2694"/>
    <w:rsid w:val="007D32DE"/>
    <w:rsid w:val="007D3AC9"/>
    <w:rsid w:val="007D5C84"/>
    <w:rsid w:val="007D6111"/>
    <w:rsid w:val="007D7328"/>
    <w:rsid w:val="007D746D"/>
    <w:rsid w:val="007E1815"/>
    <w:rsid w:val="007E1A4C"/>
    <w:rsid w:val="007E22FE"/>
    <w:rsid w:val="007E65FE"/>
    <w:rsid w:val="007F11DF"/>
    <w:rsid w:val="007F26A1"/>
    <w:rsid w:val="007F4479"/>
    <w:rsid w:val="007F4CFA"/>
    <w:rsid w:val="007F698D"/>
    <w:rsid w:val="008005D3"/>
    <w:rsid w:val="008009D2"/>
    <w:rsid w:val="008037A8"/>
    <w:rsid w:val="008044C2"/>
    <w:rsid w:val="00807585"/>
    <w:rsid w:val="00807657"/>
    <w:rsid w:val="00807DC5"/>
    <w:rsid w:val="00812E1C"/>
    <w:rsid w:val="00814AA3"/>
    <w:rsid w:val="008152AD"/>
    <w:rsid w:val="008154AD"/>
    <w:rsid w:val="00816207"/>
    <w:rsid w:val="008168D6"/>
    <w:rsid w:val="00817711"/>
    <w:rsid w:val="008209C4"/>
    <w:rsid w:val="008224ED"/>
    <w:rsid w:val="008227EE"/>
    <w:rsid w:val="00826D73"/>
    <w:rsid w:val="00827133"/>
    <w:rsid w:val="008317B1"/>
    <w:rsid w:val="008344B8"/>
    <w:rsid w:val="0083572C"/>
    <w:rsid w:val="008364F7"/>
    <w:rsid w:val="00836B56"/>
    <w:rsid w:val="00840396"/>
    <w:rsid w:val="00840928"/>
    <w:rsid w:val="00840C1F"/>
    <w:rsid w:val="00842720"/>
    <w:rsid w:val="00844ED9"/>
    <w:rsid w:val="00845C19"/>
    <w:rsid w:val="00846ABB"/>
    <w:rsid w:val="00846FC0"/>
    <w:rsid w:val="00855EAF"/>
    <w:rsid w:val="00857781"/>
    <w:rsid w:val="00861848"/>
    <w:rsid w:val="0086410B"/>
    <w:rsid w:val="00866033"/>
    <w:rsid w:val="008661E6"/>
    <w:rsid w:val="00870374"/>
    <w:rsid w:val="0087072A"/>
    <w:rsid w:val="00874BE6"/>
    <w:rsid w:val="00880175"/>
    <w:rsid w:val="00880848"/>
    <w:rsid w:val="00881556"/>
    <w:rsid w:val="00882889"/>
    <w:rsid w:val="00884196"/>
    <w:rsid w:val="00884579"/>
    <w:rsid w:val="00886052"/>
    <w:rsid w:val="00887677"/>
    <w:rsid w:val="0089020D"/>
    <w:rsid w:val="00892373"/>
    <w:rsid w:val="00892A03"/>
    <w:rsid w:val="0089363D"/>
    <w:rsid w:val="0089400D"/>
    <w:rsid w:val="008944BE"/>
    <w:rsid w:val="00894B1E"/>
    <w:rsid w:val="00895733"/>
    <w:rsid w:val="00895754"/>
    <w:rsid w:val="00897DC8"/>
    <w:rsid w:val="008A0525"/>
    <w:rsid w:val="008A1160"/>
    <w:rsid w:val="008A1BD1"/>
    <w:rsid w:val="008A360B"/>
    <w:rsid w:val="008A4244"/>
    <w:rsid w:val="008A5A5E"/>
    <w:rsid w:val="008A6D63"/>
    <w:rsid w:val="008A7C8D"/>
    <w:rsid w:val="008B0CD3"/>
    <w:rsid w:val="008B0DCF"/>
    <w:rsid w:val="008B3D83"/>
    <w:rsid w:val="008B4094"/>
    <w:rsid w:val="008B63D9"/>
    <w:rsid w:val="008B6F96"/>
    <w:rsid w:val="008B6FC9"/>
    <w:rsid w:val="008B73D7"/>
    <w:rsid w:val="008B78E8"/>
    <w:rsid w:val="008C0F94"/>
    <w:rsid w:val="008C2A7D"/>
    <w:rsid w:val="008C5D33"/>
    <w:rsid w:val="008C6C68"/>
    <w:rsid w:val="008C7C0E"/>
    <w:rsid w:val="008D1DF4"/>
    <w:rsid w:val="008D1E66"/>
    <w:rsid w:val="008D39AB"/>
    <w:rsid w:val="008D5EB5"/>
    <w:rsid w:val="008E0051"/>
    <w:rsid w:val="008E0502"/>
    <w:rsid w:val="008E5FE0"/>
    <w:rsid w:val="008E78DA"/>
    <w:rsid w:val="008F0A69"/>
    <w:rsid w:val="008F0C47"/>
    <w:rsid w:val="008F5F3E"/>
    <w:rsid w:val="008F7280"/>
    <w:rsid w:val="00902615"/>
    <w:rsid w:val="0091291B"/>
    <w:rsid w:val="0091710D"/>
    <w:rsid w:val="0091758A"/>
    <w:rsid w:val="00920D76"/>
    <w:rsid w:val="009218AF"/>
    <w:rsid w:val="00922ECE"/>
    <w:rsid w:val="00925AE1"/>
    <w:rsid w:val="00925DA6"/>
    <w:rsid w:val="00931A7F"/>
    <w:rsid w:val="009320CB"/>
    <w:rsid w:val="009358C4"/>
    <w:rsid w:val="009363AC"/>
    <w:rsid w:val="009400BE"/>
    <w:rsid w:val="0094582F"/>
    <w:rsid w:val="00945D6D"/>
    <w:rsid w:val="00945EC9"/>
    <w:rsid w:val="00946D44"/>
    <w:rsid w:val="00952BE0"/>
    <w:rsid w:val="009548AC"/>
    <w:rsid w:val="0095653F"/>
    <w:rsid w:val="009574E2"/>
    <w:rsid w:val="0095779C"/>
    <w:rsid w:val="00960811"/>
    <w:rsid w:val="00963939"/>
    <w:rsid w:val="00967ED6"/>
    <w:rsid w:val="00970C28"/>
    <w:rsid w:val="009716D6"/>
    <w:rsid w:val="00973912"/>
    <w:rsid w:val="00973DC2"/>
    <w:rsid w:val="00974652"/>
    <w:rsid w:val="009804E4"/>
    <w:rsid w:val="00982F28"/>
    <w:rsid w:val="0098318E"/>
    <w:rsid w:val="00983C76"/>
    <w:rsid w:val="00984F5F"/>
    <w:rsid w:val="00984F85"/>
    <w:rsid w:val="009850DF"/>
    <w:rsid w:val="0098776F"/>
    <w:rsid w:val="00990749"/>
    <w:rsid w:val="0099177F"/>
    <w:rsid w:val="009932C1"/>
    <w:rsid w:val="00993E43"/>
    <w:rsid w:val="009A3A02"/>
    <w:rsid w:val="009A4173"/>
    <w:rsid w:val="009A45F4"/>
    <w:rsid w:val="009A5A79"/>
    <w:rsid w:val="009A66B4"/>
    <w:rsid w:val="009B0711"/>
    <w:rsid w:val="009B10F2"/>
    <w:rsid w:val="009B183B"/>
    <w:rsid w:val="009B3A23"/>
    <w:rsid w:val="009B3D8D"/>
    <w:rsid w:val="009B4E7B"/>
    <w:rsid w:val="009B56A7"/>
    <w:rsid w:val="009C1A3E"/>
    <w:rsid w:val="009C3AF7"/>
    <w:rsid w:val="009C6810"/>
    <w:rsid w:val="009D0C1B"/>
    <w:rsid w:val="009D1ABF"/>
    <w:rsid w:val="009D1DD4"/>
    <w:rsid w:val="009D2977"/>
    <w:rsid w:val="009D307C"/>
    <w:rsid w:val="009D3C7B"/>
    <w:rsid w:val="009D537A"/>
    <w:rsid w:val="009D71FA"/>
    <w:rsid w:val="009D7332"/>
    <w:rsid w:val="009D740A"/>
    <w:rsid w:val="009E0479"/>
    <w:rsid w:val="009E0D94"/>
    <w:rsid w:val="009E0F17"/>
    <w:rsid w:val="009E39C0"/>
    <w:rsid w:val="009E4221"/>
    <w:rsid w:val="009E6D2B"/>
    <w:rsid w:val="009E78A7"/>
    <w:rsid w:val="009F3235"/>
    <w:rsid w:val="009F38F4"/>
    <w:rsid w:val="009F39E4"/>
    <w:rsid w:val="009F4529"/>
    <w:rsid w:val="009F4A5B"/>
    <w:rsid w:val="00A02FAA"/>
    <w:rsid w:val="00A05639"/>
    <w:rsid w:val="00A0567C"/>
    <w:rsid w:val="00A069DB"/>
    <w:rsid w:val="00A10D26"/>
    <w:rsid w:val="00A11AD3"/>
    <w:rsid w:val="00A14B65"/>
    <w:rsid w:val="00A14DFA"/>
    <w:rsid w:val="00A15C3D"/>
    <w:rsid w:val="00A16F82"/>
    <w:rsid w:val="00A175C4"/>
    <w:rsid w:val="00A20AB7"/>
    <w:rsid w:val="00A223F4"/>
    <w:rsid w:val="00A225C3"/>
    <w:rsid w:val="00A24767"/>
    <w:rsid w:val="00A27406"/>
    <w:rsid w:val="00A3166A"/>
    <w:rsid w:val="00A32169"/>
    <w:rsid w:val="00A3483C"/>
    <w:rsid w:val="00A34C7B"/>
    <w:rsid w:val="00A34E47"/>
    <w:rsid w:val="00A35C30"/>
    <w:rsid w:val="00A37294"/>
    <w:rsid w:val="00A40DE0"/>
    <w:rsid w:val="00A419A2"/>
    <w:rsid w:val="00A44008"/>
    <w:rsid w:val="00A4715A"/>
    <w:rsid w:val="00A479C1"/>
    <w:rsid w:val="00A52C06"/>
    <w:rsid w:val="00A56A17"/>
    <w:rsid w:val="00A570CE"/>
    <w:rsid w:val="00A61D09"/>
    <w:rsid w:val="00A63285"/>
    <w:rsid w:val="00A66573"/>
    <w:rsid w:val="00A665E8"/>
    <w:rsid w:val="00A71AED"/>
    <w:rsid w:val="00A71CBB"/>
    <w:rsid w:val="00A76181"/>
    <w:rsid w:val="00A777E4"/>
    <w:rsid w:val="00A7786D"/>
    <w:rsid w:val="00A803BD"/>
    <w:rsid w:val="00A82DF5"/>
    <w:rsid w:val="00A835DE"/>
    <w:rsid w:val="00A84BC1"/>
    <w:rsid w:val="00A85133"/>
    <w:rsid w:val="00A877A0"/>
    <w:rsid w:val="00A8780C"/>
    <w:rsid w:val="00A901A2"/>
    <w:rsid w:val="00A902A7"/>
    <w:rsid w:val="00A90C2E"/>
    <w:rsid w:val="00A917D7"/>
    <w:rsid w:val="00A92620"/>
    <w:rsid w:val="00A9370A"/>
    <w:rsid w:val="00A9630D"/>
    <w:rsid w:val="00A97414"/>
    <w:rsid w:val="00AA078F"/>
    <w:rsid w:val="00AA0FBB"/>
    <w:rsid w:val="00AA2C04"/>
    <w:rsid w:val="00AA3B8D"/>
    <w:rsid w:val="00AA461C"/>
    <w:rsid w:val="00AA5542"/>
    <w:rsid w:val="00AA63CB"/>
    <w:rsid w:val="00AA7526"/>
    <w:rsid w:val="00AA79AA"/>
    <w:rsid w:val="00AA7CB8"/>
    <w:rsid w:val="00AB1C01"/>
    <w:rsid w:val="00AB2936"/>
    <w:rsid w:val="00AB2A2F"/>
    <w:rsid w:val="00AB3E98"/>
    <w:rsid w:val="00AB50E9"/>
    <w:rsid w:val="00AB61A2"/>
    <w:rsid w:val="00AC07DF"/>
    <w:rsid w:val="00AC442C"/>
    <w:rsid w:val="00AC4B41"/>
    <w:rsid w:val="00AC606E"/>
    <w:rsid w:val="00AD1FB2"/>
    <w:rsid w:val="00AD31A1"/>
    <w:rsid w:val="00AD3A74"/>
    <w:rsid w:val="00AD3D25"/>
    <w:rsid w:val="00AD406E"/>
    <w:rsid w:val="00AD424C"/>
    <w:rsid w:val="00AD4637"/>
    <w:rsid w:val="00AE4AFC"/>
    <w:rsid w:val="00AE5B86"/>
    <w:rsid w:val="00AE7B6D"/>
    <w:rsid w:val="00AF14A6"/>
    <w:rsid w:val="00AF3555"/>
    <w:rsid w:val="00AF40A0"/>
    <w:rsid w:val="00AF4EFF"/>
    <w:rsid w:val="00AF4FCB"/>
    <w:rsid w:val="00B041D3"/>
    <w:rsid w:val="00B059BA"/>
    <w:rsid w:val="00B12514"/>
    <w:rsid w:val="00B125F0"/>
    <w:rsid w:val="00B15687"/>
    <w:rsid w:val="00B20347"/>
    <w:rsid w:val="00B205D8"/>
    <w:rsid w:val="00B226D7"/>
    <w:rsid w:val="00B25BF6"/>
    <w:rsid w:val="00B265D3"/>
    <w:rsid w:val="00B266F1"/>
    <w:rsid w:val="00B26CF3"/>
    <w:rsid w:val="00B27355"/>
    <w:rsid w:val="00B27610"/>
    <w:rsid w:val="00B27C43"/>
    <w:rsid w:val="00B30943"/>
    <w:rsid w:val="00B345C4"/>
    <w:rsid w:val="00B35A51"/>
    <w:rsid w:val="00B35D6A"/>
    <w:rsid w:val="00B37911"/>
    <w:rsid w:val="00B40B63"/>
    <w:rsid w:val="00B41310"/>
    <w:rsid w:val="00B43BF3"/>
    <w:rsid w:val="00B44555"/>
    <w:rsid w:val="00B44B8E"/>
    <w:rsid w:val="00B452C7"/>
    <w:rsid w:val="00B4650E"/>
    <w:rsid w:val="00B52535"/>
    <w:rsid w:val="00B5266D"/>
    <w:rsid w:val="00B57456"/>
    <w:rsid w:val="00B57B7B"/>
    <w:rsid w:val="00B6269D"/>
    <w:rsid w:val="00B630E6"/>
    <w:rsid w:val="00B64EDC"/>
    <w:rsid w:val="00B660FC"/>
    <w:rsid w:val="00B70782"/>
    <w:rsid w:val="00B73663"/>
    <w:rsid w:val="00B75554"/>
    <w:rsid w:val="00B75740"/>
    <w:rsid w:val="00B75BE3"/>
    <w:rsid w:val="00B75FBF"/>
    <w:rsid w:val="00B76CBF"/>
    <w:rsid w:val="00B832E8"/>
    <w:rsid w:val="00B8732C"/>
    <w:rsid w:val="00B87BC5"/>
    <w:rsid w:val="00B90540"/>
    <w:rsid w:val="00B9389C"/>
    <w:rsid w:val="00B95B7C"/>
    <w:rsid w:val="00B95F78"/>
    <w:rsid w:val="00B97C1C"/>
    <w:rsid w:val="00BA685F"/>
    <w:rsid w:val="00BA7DEA"/>
    <w:rsid w:val="00BB3536"/>
    <w:rsid w:val="00BB59B2"/>
    <w:rsid w:val="00BC0562"/>
    <w:rsid w:val="00BC074C"/>
    <w:rsid w:val="00BC25BA"/>
    <w:rsid w:val="00BC2932"/>
    <w:rsid w:val="00BD22E8"/>
    <w:rsid w:val="00BD430A"/>
    <w:rsid w:val="00BD5333"/>
    <w:rsid w:val="00BD5D8E"/>
    <w:rsid w:val="00BD641C"/>
    <w:rsid w:val="00BD681E"/>
    <w:rsid w:val="00BD709C"/>
    <w:rsid w:val="00BE0A5F"/>
    <w:rsid w:val="00BE19EB"/>
    <w:rsid w:val="00BE1CF4"/>
    <w:rsid w:val="00BE4533"/>
    <w:rsid w:val="00BE491F"/>
    <w:rsid w:val="00BE7762"/>
    <w:rsid w:val="00BE7FE2"/>
    <w:rsid w:val="00BF29BE"/>
    <w:rsid w:val="00BF365B"/>
    <w:rsid w:val="00BF5B5B"/>
    <w:rsid w:val="00BF5D15"/>
    <w:rsid w:val="00BF5E25"/>
    <w:rsid w:val="00C00992"/>
    <w:rsid w:val="00C0233E"/>
    <w:rsid w:val="00C02FF5"/>
    <w:rsid w:val="00C0689D"/>
    <w:rsid w:val="00C06A53"/>
    <w:rsid w:val="00C074F0"/>
    <w:rsid w:val="00C10CBE"/>
    <w:rsid w:val="00C1173F"/>
    <w:rsid w:val="00C17A93"/>
    <w:rsid w:val="00C21C92"/>
    <w:rsid w:val="00C25F14"/>
    <w:rsid w:val="00C2660F"/>
    <w:rsid w:val="00C32328"/>
    <w:rsid w:val="00C348E7"/>
    <w:rsid w:val="00C3497D"/>
    <w:rsid w:val="00C357A0"/>
    <w:rsid w:val="00C35902"/>
    <w:rsid w:val="00C35FA1"/>
    <w:rsid w:val="00C368FD"/>
    <w:rsid w:val="00C37350"/>
    <w:rsid w:val="00C424FC"/>
    <w:rsid w:val="00C47B8E"/>
    <w:rsid w:val="00C47BD2"/>
    <w:rsid w:val="00C50EDC"/>
    <w:rsid w:val="00C52A42"/>
    <w:rsid w:val="00C53BC4"/>
    <w:rsid w:val="00C54B47"/>
    <w:rsid w:val="00C54D7D"/>
    <w:rsid w:val="00C55435"/>
    <w:rsid w:val="00C57DE4"/>
    <w:rsid w:val="00C60A27"/>
    <w:rsid w:val="00C60B36"/>
    <w:rsid w:val="00C6170F"/>
    <w:rsid w:val="00C61E8E"/>
    <w:rsid w:val="00C6227C"/>
    <w:rsid w:val="00C62987"/>
    <w:rsid w:val="00C638F5"/>
    <w:rsid w:val="00C64F2F"/>
    <w:rsid w:val="00C653CB"/>
    <w:rsid w:val="00C76FAD"/>
    <w:rsid w:val="00C7709D"/>
    <w:rsid w:val="00C777B1"/>
    <w:rsid w:val="00C778AA"/>
    <w:rsid w:val="00C77BC3"/>
    <w:rsid w:val="00C8094C"/>
    <w:rsid w:val="00C8125B"/>
    <w:rsid w:val="00C82948"/>
    <w:rsid w:val="00C82C3A"/>
    <w:rsid w:val="00C82E49"/>
    <w:rsid w:val="00C85726"/>
    <w:rsid w:val="00C86769"/>
    <w:rsid w:val="00C90608"/>
    <w:rsid w:val="00C912FF"/>
    <w:rsid w:val="00C914F2"/>
    <w:rsid w:val="00C9288B"/>
    <w:rsid w:val="00C93E57"/>
    <w:rsid w:val="00C94BB8"/>
    <w:rsid w:val="00C95832"/>
    <w:rsid w:val="00C95C22"/>
    <w:rsid w:val="00C96DD8"/>
    <w:rsid w:val="00CA00FE"/>
    <w:rsid w:val="00CA0E91"/>
    <w:rsid w:val="00CA78C8"/>
    <w:rsid w:val="00CB0490"/>
    <w:rsid w:val="00CB04E6"/>
    <w:rsid w:val="00CB1E88"/>
    <w:rsid w:val="00CB35AC"/>
    <w:rsid w:val="00CB6F96"/>
    <w:rsid w:val="00CB7A42"/>
    <w:rsid w:val="00CC100E"/>
    <w:rsid w:val="00CC2026"/>
    <w:rsid w:val="00CC5FD4"/>
    <w:rsid w:val="00CC65E2"/>
    <w:rsid w:val="00CC70A8"/>
    <w:rsid w:val="00CC7869"/>
    <w:rsid w:val="00CC7DC2"/>
    <w:rsid w:val="00CD1954"/>
    <w:rsid w:val="00CD259A"/>
    <w:rsid w:val="00CD715F"/>
    <w:rsid w:val="00CE199C"/>
    <w:rsid w:val="00CE1CC2"/>
    <w:rsid w:val="00CE4014"/>
    <w:rsid w:val="00CE48BE"/>
    <w:rsid w:val="00CF10EF"/>
    <w:rsid w:val="00CF5565"/>
    <w:rsid w:val="00CF7D32"/>
    <w:rsid w:val="00D0027F"/>
    <w:rsid w:val="00D020EE"/>
    <w:rsid w:val="00D035F5"/>
    <w:rsid w:val="00D040FD"/>
    <w:rsid w:val="00D05F36"/>
    <w:rsid w:val="00D06FC4"/>
    <w:rsid w:val="00D0743F"/>
    <w:rsid w:val="00D07445"/>
    <w:rsid w:val="00D124DE"/>
    <w:rsid w:val="00D12538"/>
    <w:rsid w:val="00D131F1"/>
    <w:rsid w:val="00D132E0"/>
    <w:rsid w:val="00D17CF3"/>
    <w:rsid w:val="00D23931"/>
    <w:rsid w:val="00D247A3"/>
    <w:rsid w:val="00D24D25"/>
    <w:rsid w:val="00D2579B"/>
    <w:rsid w:val="00D2613D"/>
    <w:rsid w:val="00D2619A"/>
    <w:rsid w:val="00D34ABA"/>
    <w:rsid w:val="00D361C0"/>
    <w:rsid w:val="00D37308"/>
    <w:rsid w:val="00D40989"/>
    <w:rsid w:val="00D409F4"/>
    <w:rsid w:val="00D42C2A"/>
    <w:rsid w:val="00D44460"/>
    <w:rsid w:val="00D45773"/>
    <w:rsid w:val="00D45DA5"/>
    <w:rsid w:val="00D46DE7"/>
    <w:rsid w:val="00D46E71"/>
    <w:rsid w:val="00D50A0B"/>
    <w:rsid w:val="00D51A49"/>
    <w:rsid w:val="00D53981"/>
    <w:rsid w:val="00D53F5D"/>
    <w:rsid w:val="00D54861"/>
    <w:rsid w:val="00D56CEE"/>
    <w:rsid w:val="00D61235"/>
    <w:rsid w:val="00D621D5"/>
    <w:rsid w:val="00D6315E"/>
    <w:rsid w:val="00D63403"/>
    <w:rsid w:val="00D63439"/>
    <w:rsid w:val="00D642E8"/>
    <w:rsid w:val="00D649FC"/>
    <w:rsid w:val="00D64D7F"/>
    <w:rsid w:val="00D66186"/>
    <w:rsid w:val="00D6657A"/>
    <w:rsid w:val="00D66C2F"/>
    <w:rsid w:val="00D6743D"/>
    <w:rsid w:val="00D70479"/>
    <w:rsid w:val="00D70727"/>
    <w:rsid w:val="00D71783"/>
    <w:rsid w:val="00D73CE4"/>
    <w:rsid w:val="00D8057D"/>
    <w:rsid w:val="00D80903"/>
    <w:rsid w:val="00D80E36"/>
    <w:rsid w:val="00D83BDD"/>
    <w:rsid w:val="00D855FD"/>
    <w:rsid w:val="00D86015"/>
    <w:rsid w:val="00D861B7"/>
    <w:rsid w:val="00D86D14"/>
    <w:rsid w:val="00D872B7"/>
    <w:rsid w:val="00D87458"/>
    <w:rsid w:val="00D91F03"/>
    <w:rsid w:val="00D921B9"/>
    <w:rsid w:val="00D92F38"/>
    <w:rsid w:val="00D9315A"/>
    <w:rsid w:val="00D9499E"/>
    <w:rsid w:val="00D94DAD"/>
    <w:rsid w:val="00D95262"/>
    <w:rsid w:val="00D96892"/>
    <w:rsid w:val="00D979FC"/>
    <w:rsid w:val="00DA024E"/>
    <w:rsid w:val="00DA074D"/>
    <w:rsid w:val="00DA0FB1"/>
    <w:rsid w:val="00DA26D3"/>
    <w:rsid w:val="00DA3362"/>
    <w:rsid w:val="00DA54FC"/>
    <w:rsid w:val="00DA5D88"/>
    <w:rsid w:val="00DB29C3"/>
    <w:rsid w:val="00DB49D2"/>
    <w:rsid w:val="00DB5E8D"/>
    <w:rsid w:val="00DC1D90"/>
    <w:rsid w:val="00DC6F45"/>
    <w:rsid w:val="00DC720D"/>
    <w:rsid w:val="00DD0274"/>
    <w:rsid w:val="00DD10AC"/>
    <w:rsid w:val="00DD1A00"/>
    <w:rsid w:val="00DE03D9"/>
    <w:rsid w:val="00DE06F9"/>
    <w:rsid w:val="00DE2582"/>
    <w:rsid w:val="00DE3634"/>
    <w:rsid w:val="00DE3940"/>
    <w:rsid w:val="00DE3FF3"/>
    <w:rsid w:val="00DF0B08"/>
    <w:rsid w:val="00DF1E37"/>
    <w:rsid w:val="00DF219A"/>
    <w:rsid w:val="00DF3C60"/>
    <w:rsid w:val="00DF49D6"/>
    <w:rsid w:val="00DF76B1"/>
    <w:rsid w:val="00DF76E0"/>
    <w:rsid w:val="00E00814"/>
    <w:rsid w:val="00E00949"/>
    <w:rsid w:val="00E05585"/>
    <w:rsid w:val="00E07488"/>
    <w:rsid w:val="00E07508"/>
    <w:rsid w:val="00E12859"/>
    <w:rsid w:val="00E13484"/>
    <w:rsid w:val="00E13DF7"/>
    <w:rsid w:val="00E149E1"/>
    <w:rsid w:val="00E14C7B"/>
    <w:rsid w:val="00E1593E"/>
    <w:rsid w:val="00E2026D"/>
    <w:rsid w:val="00E214B2"/>
    <w:rsid w:val="00E21717"/>
    <w:rsid w:val="00E22B3A"/>
    <w:rsid w:val="00E244A8"/>
    <w:rsid w:val="00E30610"/>
    <w:rsid w:val="00E32863"/>
    <w:rsid w:val="00E32D11"/>
    <w:rsid w:val="00E32DBD"/>
    <w:rsid w:val="00E3372A"/>
    <w:rsid w:val="00E33B8C"/>
    <w:rsid w:val="00E37541"/>
    <w:rsid w:val="00E40F03"/>
    <w:rsid w:val="00E40F4B"/>
    <w:rsid w:val="00E425DD"/>
    <w:rsid w:val="00E42BE4"/>
    <w:rsid w:val="00E42CE0"/>
    <w:rsid w:val="00E43103"/>
    <w:rsid w:val="00E440D2"/>
    <w:rsid w:val="00E471EC"/>
    <w:rsid w:val="00E47B42"/>
    <w:rsid w:val="00E53DED"/>
    <w:rsid w:val="00E56B7B"/>
    <w:rsid w:val="00E571D8"/>
    <w:rsid w:val="00E574B4"/>
    <w:rsid w:val="00E6028F"/>
    <w:rsid w:val="00E60EFB"/>
    <w:rsid w:val="00E612FD"/>
    <w:rsid w:val="00E6397D"/>
    <w:rsid w:val="00E6513B"/>
    <w:rsid w:val="00E66494"/>
    <w:rsid w:val="00E6705D"/>
    <w:rsid w:val="00E71537"/>
    <w:rsid w:val="00E71D1D"/>
    <w:rsid w:val="00E7278C"/>
    <w:rsid w:val="00E73177"/>
    <w:rsid w:val="00E73C1A"/>
    <w:rsid w:val="00E854A8"/>
    <w:rsid w:val="00E90357"/>
    <w:rsid w:val="00E905B8"/>
    <w:rsid w:val="00E9210E"/>
    <w:rsid w:val="00E93DE2"/>
    <w:rsid w:val="00E97B95"/>
    <w:rsid w:val="00E97D01"/>
    <w:rsid w:val="00EA14FB"/>
    <w:rsid w:val="00EA2206"/>
    <w:rsid w:val="00EA2541"/>
    <w:rsid w:val="00EA5018"/>
    <w:rsid w:val="00EA5254"/>
    <w:rsid w:val="00EA7588"/>
    <w:rsid w:val="00EB15D5"/>
    <w:rsid w:val="00EB1888"/>
    <w:rsid w:val="00EB2174"/>
    <w:rsid w:val="00EB2298"/>
    <w:rsid w:val="00EB526F"/>
    <w:rsid w:val="00EC1D95"/>
    <w:rsid w:val="00EC3AE6"/>
    <w:rsid w:val="00EC3B4D"/>
    <w:rsid w:val="00EC40E1"/>
    <w:rsid w:val="00EC54D5"/>
    <w:rsid w:val="00EC585D"/>
    <w:rsid w:val="00EC6802"/>
    <w:rsid w:val="00EC719D"/>
    <w:rsid w:val="00ED0F6D"/>
    <w:rsid w:val="00ED5880"/>
    <w:rsid w:val="00ED684E"/>
    <w:rsid w:val="00ED6F08"/>
    <w:rsid w:val="00ED7166"/>
    <w:rsid w:val="00EE281F"/>
    <w:rsid w:val="00EE423B"/>
    <w:rsid w:val="00EE6A14"/>
    <w:rsid w:val="00EE78CE"/>
    <w:rsid w:val="00EF3027"/>
    <w:rsid w:val="00EF30C6"/>
    <w:rsid w:val="00EF313A"/>
    <w:rsid w:val="00EF360D"/>
    <w:rsid w:val="00EF4040"/>
    <w:rsid w:val="00EF5D19"/>
    <w:rsid w:val="00EF71DA"/>
    <w:rsid w:val="00F00E12"/>
    <w:rsid w:val="00F0241D"/>
    <w:rsid w:val="00F03550"/>
    <w:rsid w:val="00F12B7B"/>
    <w:rsid w:val="00F137C2"/>
    <w:rsid w:val="00F14A96"/>
    <w:rsid w:val="00F168F1"/>
    <w:rsid w:val="00F27A54"/>
    <w:rsid w:val="00F300F6"/>
    <w:rsid w:val="00F30F14"/>
    <w:rsid w:val="00F327F5"/>
    <w:rsid w:val="00F32F8D"/>
    <w:rsid w:val="00F34EB5"/>
    <w:rsid w:val="00F36A65"/>
    <w:rsid w:val="00F37847"/>
    <w:rsid w:val="00F42825"/>
    <w:rsid w:val="00F43802"/>
    <w:rsid w:val="00F448E0"/>
    <w:rsid w:val="00F466F2"/>
    <w:rsid w:val="00F500E4"/>
    <w:rsid w:val="00F5184C"/>
    <w:rsid w:val="00F53B55"/>
    <w:rsid w:val="00F54AF0"/>
    <w:rsid w:val="00F54F14"/>
    <w:rsid w:val="00F5682E"/>
    <w:rsid w:val="00F56D55"/>
    <w:rsid w:val="00F5770D"/>
    <w:rsid w:val="00F57C47"/>
    <w:rsid w:val="00F61B3C"/>
    <w:rsid w:val="00F61F02"/>
    <w:rsid w:val="00F647ED"/>
    <w:rsid w:val="00F67D9D"/>
    <w:rsid w:val="00F726F1"/>
    <w:rsid w:val="00F74991"/>
    <w:rsid w:val="00F80C36"/>
    <w:rsid w:val="00F81426"/>
    <w:rsid w:val="00F8245A"/>
    <w:rsid w:val="00F83A83"/>
    <w:rsid w:val="00F84255"/>
    <w:rsid w:val="00F849A2"/>
    <w:rsid w:val="00F84B43"/>
    <w:rsid w:val="00F85061"/>
    <w:rsid w:val="00F87CE6"/>
    <w:rsid w:val="00F91376"/>
    <w:rsid w:val="00F916BF"/>
    <w:rsid w:val="00F934F9"/>
    <w:rsid w:val="00F9357E"/>
    <w:rsid w:val="00F94155"/>
    <w:rsid w:val="00F95A4D"/>
    <w:rsid w:val="00F95A69"/>
    <w:rsid w:val="00F9722A"/>
    <w:rsid w:val="00F9743D"/>
    <w:rsid w:val="00F977D0"/>
    <w:rsid w:val="00F97A14"/>
    <w:rsid w:val="00FA1E77"/>
    <w:rsid w:val="00FA6274"/>
    <w:rsid w:val="00FA7A6E"/>
    <w:rsid w:val="00FB13DD"/>
    <w:rsid w:val="00FB225F"/>
    <w:rsid w:val="00FB2292"/>
    <w:rsid w:val="00FB3EF0"/>
    <w:rsid w:val="00FB4264"/>
    <w:rsid w:val="00FB47CE"/>
    <w:rsid w:val="00FB50C4"/>
    <w:rsid w:val="00FB5B28"/>
    <w:rsid w:val="00FB7652"/>
    <w:rsid w:val="00FC172B"/>
    <w:rsid w:val="00FC2441"/>
    <w:rsid w:val="00FC35A3"/>
    <w:rsid w:val="00FC4BB9"/>
    <w:rsid w:val="00FC76C7"/>
    <w:rsid w:val="00FD05D9"/>
    <w:rsid w:val="00FD2EEC"/>
    <w:rsid w:val="00FD3514"/>
    <w:rsid w:val="00FD3D9B"/>
    <w:rsid w:val="00FD3DC9"/>
    <w:rsid w:val="00FD5DAF"/>
    <w:rsid w:val="00FD5EA9"/>
    <w:rsid w:val="00FD726C"/>
    <w:rsid w:val="00FE38BF"/>
    <w:rsid w:val="00FE7688"/>
    <w:rsid w:val="00FE7D36"/>
    <w:rsid w:val="00FF22E6"/>
    <w:rsid w:val="00FF28E9"/>
    <w:rsid w:val="00FF39F1"/>
    <w:rsid w:val="00FF70B1"/>
    <w:rsid w:val="00FF73E3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6C"/>
  </w:style>
  <w:style w:type="paragraph" w:styleId="Heading1">
    <w:name w:val="heading 1"/>
    <w:basedOn w:val="Normal"/>
    <w:link w:val="Heading1Char"/>
    <w:uiPriority w:val="9"/>
    <w:qFormat/>
    <w:rsid w:val="001B7A1C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7A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A1C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B7A1C"/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ListParagraph">
    <w:name w:val="List Paragraph"/>
    <w:basedOn w:val="Normal"/>
    <w:uiPriority w:val="34"/>
    <w:qFormat/>
    <w:rsid w:val="0060326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0326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26C"/>
  </w:style>
  <w:style w:type="character" w:styleId="LineNumber">
    <w:name w:val="line number"/>
    <w:basedOn w:val="DefaultParagraphFont"/>
    <w:uiPriority w:val="99"/>
    <w:semiHidden/>
    <w:unhideWhenUsed/>
    <w:rsid w:val="0060326C"/>
  </w:style>
  <w:style w:type="table" w:styleId="TableGrid">
    <w:name w:val="Table Grid"/>
    <w:basedOn w:val="TableNormal"/>
    <w:uiPriority w:val="59"/>
    <w:rsid w:val="0060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26C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26C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26C"/>
    <w:rPr>
      <w:rFonts w:ascii="Tahoma" w:hAnsi="Tahoma" w:cs="Tahoma"/>
      <w:sz w:val="16"/>
      <w:szCs w:val="16"/>
    </w:rPr>
  </w:style>
  <w:style w:type="character" w:customStyle="1" w:styleId="result">
    <w:name w:val="result"/>
    <w:basedOn w:val="DefaultParagraphFont"/>
    <w:rsid w:val="0060326C"/>
    <w:rPr>
      <w:color w:val="000080"/>
    </w:rPr>
  </w:style>
  <w:style w:type="paragraph" w:styleId="NormalWeb">
    <w:name w:val="Normal (Web)"/>
    <w:basedOn w:val="Normal"/>
    <w:uiPriority w:val="99"/>
    <w:unhideWhenUsed/>
    <w:rsid w:val="00603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0326C"/>
  </w:style>
  <w:style w:type="character" w:styleId="Emphasis">
    <w:name w:val="Emphasis"/>
    <w:basedOn w:val="DefaultParagraphFont"/>
    <w:uiPriority w:val="20"/>
    <w:qFormat/>
    <w:rsid w:val="0060326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26C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3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26C"/>
  </w:style>
  <w:style w:type="paragraph" w:customStyle="1" w:styleId="EndNoteBibliographyTitle">
    <w:name w:val="EndNote Bibliography Title"/>
    <w:basedOn w:val="Normal"/>
    <w:link w:val="EndNoteBibliographyTitleChar"/>
    <w:rsid w:val="006032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2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32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326C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6511C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6F6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6F64EC"/>
    <w:rPr>
      <w:b/>
      <w:bCs/>
    </w:rPr>
  </w:style>
  <w:style w:type="paragraph" w:styleId="Revision">
    <w:name w:val="Revision"/>
    <w:hidden/>
    <w:uiPriority w:val="99"/>
    <w:semiHidden/>
    <w:rsid w:val="00CC70A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6C"/>
  </w:style>
  <w:style w:type="paragraph" w:styleId="Heading1">
    <w:name w:val="heading 1"/>
    <w:basedOn w:val="Normal"/>
    <w:link w:val="Heading1Char"/>
    <w:uiPriority w:val="9"/>
    <w:qFormat/>
    <w:rsid w:val="001B7A1C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7A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A1C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B7A1C"/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ListParagraph">
    <w:name w:val="List Paragraph"/>
    <w:basedOn w:val="Normal"/>
    <w:uiPriority w:val="34"/>
    <w:qFormat/>
    <w:rsid w:val="0060326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0326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26C"/>
  </w:style>
  <w:style w:type="character" w:styleId="LineNumber">
    <w:name w:val="line number"/>
    <w:basedOn w:val="DefaultParagraphFont"/>
    <w:uiPriority w:val="99"/>
    <w:semiHidden/>
    <w:unhideWhenUsed/>
    <w:rsid w:val="0060326C"/>
  </w:style>
  <w:style w:type="table" w:styleId="TableGrid">
    <w:name w:val="Table Grid"/>
    <w:basedOn w:val="TableNormal"/>
    <w:uiPriority w:val="59"/>
    <w:rsid w:val="0060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26C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26C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26C"/>
    <w:rPr>
      <w:rFonts w:ascii="Tahoma" w:hAnsi="Tahoma" w:cs="Tahoma"/>
      <w:sz w:val="16"/>
      <w:szCs w:val="16"/>
    </w:rPr>
  </w:style>
  <w:style w:type="character" w:customStyle="1" w:styleId="result">
    <w:name w:val="result"/>
    <w:basedOn w:val="DefaultParagraphFont"/>
    <w:rsid w:val="0060326C"/>
    <w:rPr>
      <w:color w:val="000080"/>
    </w:rPr>
  </w:style>
  <w:style w:type="paragraph" w:styleId="NormalWeb">
    <w:name w:val="Normal (Web)"/>
    <w:basedOn w:val="Normal"/>
    <w:uiPriority w:val="99"/>
    <w:unhideWhenUsed/>
    <w:rsid w:val="00603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0326C"/>
  </w:style>
  <w:style w:type="character" w:styleId="Emphasis">
    <w:name w:val="Emphasis"/>
    <w:basedOn w:val="DefaultParagraphFont"/>
    <w:uiPriority w:val="20"/>
    <w:qFormat/>
    <w:rsid w:val="0060326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26C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3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26C"/>
  </w:style>
  <w:style w:type="paragraph" w:customStyle="1" w:styleId="EndNoteBibliographyTitle">
    <w:name w:val="EndNote Bibliography Title"/>
    <w:basedOn w:val="Normal"/>
    <w:link w:val="EndNoteBibliographyTitleChar"/>
    <w:rsid w:val="006032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2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32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326C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6511C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6F6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6F64EC"/>
    <w:rPr>
      <w:b/>
      <w:bCs/>
    </w:rPr>
  </w:style>
  <w:style w:type="paragraph" w:styleId="Revision">
    <w:name w:val="Revision"/>
    <w:hidden/>
    <w:uiPriority w:val="99"/>
    <w:semiHidden/>
    <w:rsid w:val="00CC7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tandard them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2C2630-E1E6-41A1-BC1F-330BE05C3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Rafael Bisinotto</dc:creator>
  <cp:lastModifiedBy>Erika Ganda</cp:lastModifiedBy>
  <cp:revision>12</cp:revision>
  <cp:lastPrinted>2016-03-31T16:09:00Z</cp:lastPrinted>
  <dcterms:created xsi:type="dcterms:W3CDTF">2016-04-29T14:11:00Z</dcterms:created>
  <dcterms:modified xsi:type="dcterms:W3CDTF">2016-04-29T19:38:00Z</dcterms:modified>
</cp:coreProperties>
</file>